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AF012" w14:textId="77777777" w:rsidR="00A8342F" w:rsidRPr="00991CD0" w:rsidRDefault="00664E71" w:rsidP="00991CD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ECTRONIC SUPPLEMENTAL MATERIAL</w:t>
      </w:r>
    </w:p>
    <w:p w14:paraId="12D89B56" w14:textId="77777777" w:rsidR="00030CC9" w:rsidRDefault="00030CC9" w:rsidP="002C0AEA">
      <w:pPr>
        <w:spacing w:line="480" w:lineRule="auto"/>
        <w:ind w:left="993" w:hanging="993"/>
        <w:rPr>
          <w:rFonts w:ascii="Times New Roman" w:hAnsi="Times New Roman" w:cs="Times New Roman"/>
        </w:rPr>
      </w:pPr>
    </w:p>
    <w:p w14:paraId="1ACBFFF3" w14:textId="77777777" w:rsidR="00664E71" w:rsidRPr="00664E71" w:rsidRDefault="00030CC9" w:rsidP="00AA746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664E71">
        <w:rPr>
          <w:rFonts w:ascii="Times New Roman" w:hAnsi="Times New Roman" w:cs="Times New Roman"/>
          <w:b/>
          <w:bCs/>
          <w:u w:val="single"/>
        </w:rPr>
        <w:t>Supplemental methods</w:t>
      </w:r>
    </w:p>
    <w:p w14:paraId="1F26BF42" w14:textId="77777777" w:rsidR="00664E71" w:rsidRPr="00664E71" w:rsidRDefault="00664E71" w:rsidP="00AA7464">
      <w:pPr>
        <w:spacing w:line="480" w:lineRule="auto"/>
        <w:rPr>
          <w:rFonts w:ascii="Times New Roman" w:hAnsi="Times New Roman" w:cs="Times New Roman"/>
          <w:i/>
          <w:iCs/>
        </w:rPr>
      </w:pPr>
      <w:r w:rsidRPr="00664E71">
        <w:rPr>
          <w:rFonts w:ascii="Times New Roman" w:hAnsi="Times New Roman" w:cs="Times New Roman"/>
          <w:i/>
          <w:iCs/>
        </w:rPr>
        <w:t>Parrotfish and benthic surveys</w:t>
      </w:r>
    </w:p>
    <w:p w14:paraId="2C840060" w14:textId="77777777" w:rsidR="00030CC9" w:rsidRDefault="00664E71" w:rsidP="00AA74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avoid unconscious bias when surveying parrotfish abundance and estimating coral cover, surveyors in 2018 (VH and RM) did not access the data from 2008. </w:t>
      </w:r>
    </w:p>
    <w:p w14:paraId="5F0F1B98" w14:textId="77777777" w:rsidR="00030CC9" w:rsidRDefault="00030CC9" w:rsidP="00AA7464">
      <w:pPr>
        <w:spacing w:line="480" w:lineRule="auto"/>
        <w:rPr>
          <w:rFonts w:ascii="Times New Roman" w:hAnsi="Times New Roman" w:cs="Times New Roman"/>
        </w:rPr>
      </w:pPr>
    </w:p>
    <w:p w14:paraId="61A28350" w14:textId="77777777" w:rsidR="00664E71" w:rsidRPr="00664E71" w:rsidRDefault="00664E71" w:rsidP="00AA7464">
      <w:pPr>
        <w:spacing w:line="480" w:lineRule="auto"/>
        <w:rPr>
          <w:rFonts w:ascii="Times New Roman" w:hAnsi="Times New Roman" w:cs="Times New Roman"/>
          <w:i/>
          <w:iCs/>
        </w:rPr>
      </w:pPr>
      <w:r w:rsidRPr="00664E71">
        <w:rPr>
          <w:rFonts w:ascii="Times New Roman" w:hAnsi="Times New Roman" w:cs="Times New Roman"/>
          <w:i/>
          <w:iCs/>
        </w:rPr>
        <w:t>Mapping reef zones</w:t>
      </w:r>
    </w:p>
    <w:p w14:paraId="32947FE3" w14:textId="3F7C8ECA" w:rsidR="00664E71" w:rsidRDefault="00AA7464" w:rsidP="00AA74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</w:t>
      </w:r>
      <w:r w:rsidR="00FB3FA3">
        <w:rPr>
          <w:rFonts w:ascii="Times New Roman" w:hAnsi="Times New Roman" w:cs="Times New Roman"/>
        </w:rPr>
        <w:t xml:space="preserve"> provide a reef-wide estimate of parrotfish corallivory at the two time periods, we</w:t>
      </w:r>
      <w:r>
        <w:rPr>
          <w:rFonts w:ascii="Times New Roman" w:hAnsi="Times New Roman" w:cs="Times New Roman"/>
        </w:rPr>
        <w:t xml:space="preserve"> </w:t>
      </w:r>
      <w:r w:rsidR="00FB3FA3">
        <w:rPr>
          <w:rFonts w:ascii="Times New Roman" w:hAnsi="Times New Roman" w:cs="Times New Roman"/>
        </w:rPr>
        <w:t xml:space="preserve">calculated the </w:t>
      </w:r>
      <w:r>
        <w:rPr>
          <w:rFonts w:ascii="Times New Roman" w:hAnsi="Times New Roman" w:cs="Times New Roman"/>
        </w:rPr>
        <w:t>weigh</w:t>
      </w:r>
      <w:r w:rsidR="00FB3FA3">
        <w:rPr>
          <w:rFonts w:ascii="Times New Roman" w:hAnsi="Times New Roman" w:cs="Times New Roman"/>
        </w:rPr>
        <w:t>ted average number of scars across the study location by</w:t>
      </w:r>
      <w:r>
        <w:rPr>
          <w:rFonts w:ascii="Times New Roman" w:hAnsi="Times New Roman" w:cs="Times New Roman"/>
        </w:rPr>
        <w:t xml:space="preserve"> mapp</w:t>
      </w:r>
      <w:r w:rsidR="00FB3FA3">
        <w:rPr>
          <w:rFonts w:ascii="Times New Roman" w:hAnsi="Times New Roman" w:cs="Times New Roman"/>
        </w:rPr>
        <w:t>ing the</w:t>
      </w:r>
      <w:r>
        <w:rPr>
          <w:rFonts w:ascii="Times New Roman" w:hAnsi="Times New Roman" w:cs="Times New Roman"/>
        </w:rPr>
        <w:t xml:space="preserve"> four reef zones (slope, crest, flat, and back reef) using the software Google Earth Pro. </w:t>
      </w:r>
      <w:r w:rsidR="000907A5">
        <w:rPr>
          <w:rFonts w:ascii="Times New Roman" w:hAnsi="Times New Roman" w:cs="Times New Roman"/>
        </w:rPr>
        <w:t xml:space="preserve">The </w:t>
      </w:r>
      <w:r w:rsidR="008B1969">
        <w:rPr>
          <w:rFonts w:ascii="Times New Roman" w:hAnsi="Times New Roman" w:cs="Times New Roman"/>
        </w:rPr>
        <w:t xml:space="preserve">reef </w:t>
      </w:r>
      <w:r w:rsidR="000907A5">
        <w:rPr>
          <w:rFonts w:ascii="Times New Roman" w:hAnsi="Times New Roman" w:cs="Times New Roman"/>
        </w:rPr>
        <w:t xml:space="preserve">slope was identified visually by a darker blue </w:t>
      </w:r>
      <w:proofErr w:type="spellStart"/>
      <w:r w:rsidR="000907A5">
        <w:rPr>
          <w:rFonts w:ascii="Times New Roman" w:hAnsi="Times New Roman" w:cs="Times New Roman"/>
        </w:rPr>
        <w:t>colour</w:t>
      </w:r>
      <w:proofErr w:type="spellEnd"/>
      <w:r w:rsidR="000907A5">
        <w:rPr>
          <w:rFonts w:ascii="Times New Roman" w:hAnsi="Times New Roman" w:cs="Times New Roman"/>
        </w:rPr>
        <w:t xml:space="preserve"> due to deeper water. The </w:t>
      </w:r>
      <w:r w:rsidR="000E062A">
        <w:rPr>
          <w:rFonts w:ascii="Times New Roman" w:hAnsi="Times New Roman" w:cs="Times New Roman"/>
        </w:rPr>
        <w:t>light, brown-colored</w:t>
      </w:r>
      <w:r w:rsidR="000907A5">
        <w:rPr>
          <w:rFonts w:ascii="Times New Roman" w:hAnsi="Times New Roman" w:cs="Times New Roman"/>
        </w:rPr>
        <w:t xml:space="preserve"> crest was identified as a narrow strip on the exposed side of the reef lining the reef edge adjacent to the slope. The reef flat was identified by a uniform </w:t>
      </w:r>
      <w:r w:rsidR="008B1969">
        <w:rPr>
          <w:rFonts w:ascii="Times New Roman" w:hAnsi="Times New Roman" w:cs="Times New Roman"/>
        </w:rPr>
        <w:t>turquoise</w:t>
      </w:r>
      <w:r w:rsidR="000907A5">
        <w:rPr>
          <w:rFonts w:ascii="Times New Roman" w:hAnsi="Times New Roman" w:cs="Times New Roman"/>
        </w:rPr>
        <w:t xml:space="preserve"> area behind the crest</w:t>
      </w:r>
      <w:r w:rsidR="00C13650">
        <w:rPr>
          <w:rFonts w:ascii="Times New Roman" w:hAnsi="Times New Roman" w:cs="Times New Roman"/>
        </w:rPr>
        <w:t xml:space="preserve"> </w:t>
      </w:r>
      <w:r w:rsidR="008B1969">
        <w:rPr>
          <w:rFonts w:ascii="Times New Roman" w:hAnsi="Times New Roman" w:cs="Times New Roman"/>
        </w:rPr>
        <w:t xml:space="preserve">that was </w:t>
      </w:r>
      <w:r w:rsidR="00C13650">
        <w:rPr>
          <w:rFonts w:ascii="Times New Roman" w:hAnsi="Times New Roman" w:cs="Times New Roman"/>
        </w:rPr>
        <w:t>mostly devoid of topographic features</w:t>
      </w:r>
      <w:r w:rsidR="000907A5">
        <w:rPr>
          <w:rFonts w:ascii="Times New Roman" w:hAnsi="Times New Roman" w:cs="Times New Roman"/>
        </w:rPr>
        <w:t xml:space="preserve">. Finally, the back reef </w:t>
      </w:r>
      <w:r w:rsidR="008B1969">
        <w:rPr>
          <w:rFonts w:ascii="Times New Roman" w:hAnsi="Times New Roman" w:cs="Times New Roman"/>
        </w:rPr>
        <w:t xml:space="preserve">was </w:t>
      </w:r>
      <w:r w:rsidR="00C13650">
        <w:rPr>
          <w:rFonts w:ascii="Times New Roman" w:hAnsi="Times New Roman" w:cs="Times New Roman"/>
        </w:rPr>
        <w:t>located behind</w:t>
      </w:r>
      <w:r w:rsidR="000907A5">
        <w:rPr>
          <w:rFonts w:ascii="Times New Roman" w:hAnsi="Times New Roman" w:cs="Times New Roman"/>
        </w:rPr>
        <w:t xml:space="preserve"> the flat </w:t>
      </w:r>
      <w:r w:rsidR="008B1969">
        <w:rPr>
          <w:rFonts w:ascii="Times New Roman" w:hAnsi="Times New Roman" w:cs="Times New Roman"/>
        </w:rPr>
        <w:t>and</w:t>
      </w:r>
      <w:r w:rsidR="00C13650">
        <w:rPr>
          <w:rFonts w:ascii="Times New Roman" w:hAnsi="Times New Roman" w:cs="Times New Roman"/>
        </w:rPr>
        <w:t xml:space="preserve"> identified by a darker shade of </w:t>
      </w:r>
      <w:r w:rsidR="008B1969">
        <w:rPr>
          <w:rFonts w:ascii="Times New Roman" w:hAnsi="Times New Roman" w:cs="Times New Roman"/>
        </w:rPr>
        <w:t xml:space="preserve">mottled </w:t>
      </w:r>
      <w:r w:rsidR="00C13650">
        <w:rPr>
          <w:rFonts w:ascii="Times New Roman" w:hAnsi="Times New Roman" w:cs="Times New Roman"/>
        </w:rPr>
        <w:t>blue and a noticeable increase in patchiness of the reef area adjacent to the lagoon.</w:t>
      </w:r>
      <w:r w:rsidR="008B1969">
        <w:rPr>
          <w:rFonts w:ascii="Times New Roman" w:hAnsi="Times New Roman" w:cs="Times New Roman"/>
        </w:rPr>
        <w:t xml:space="preserve"> </w:t>
      </w:r>
    </w:p>
    <w:p w14:paraId="05FAE98E" w14:textId="77777777" w:rsidR="00664E71" w:rsidRDefault="00664E71" w:rsidP="00AA7464">
      <w:pPr>
        <w:spacing w:line="480" w:lineRule="auto"/>
        <w:rPr>
          <w:rFonts w:ascii="Times New Roman" w:hAnsi="Times New Roman" w:cs="Times New Roman"/>
        </w:rPr>
      </w:pPr>
    </w:p>
    <w:p w14:paraId="05DEA802" w14:textId="77777777" w:rsidR="00664E71" w:rsidRPr="00664E71" w:rsidRDefault="00664E71" w:rsidP="002C0AEA">
      <w:pPr>
        <w:spacing w:line="480" w:lineRule="auto"/>
        <w:ind w:left="993" w:hanging="993"/>
        <w:rPr>
          <w:rFonts w:ascii="Times New Roman" w:hAnsi="Times New Roman" w:cs="Times New Roman"/>
          <w:b/>
          <w:bCs/>
          <w:u w:val="single"/>
        </w:rPr>
      </w:pPr>
      <w:r w:rsidRPr="00664E71">
        <w:rPr>
          <w:rFonts w:ascii="Times New Roman" w:hAnsi="Times New Roman" w:cs="Times New Roman"/>
          <w:b/>
          <w:bCs/>
          <w:u w:val="single"/>
        </w:rPr>
        <w:t>Supplemental tables</w:t>
      </w:r>
    </w:p>
    <w:p w14:paraId="49E009C7" w14:textId="19D50230" w:rsidR="00A8342F" w:rsidRDefault="00A8342F" w:rsidP="002C0AEA">
      <w:pPr>
        <w:spacing w:line="480" w:lineRule="auto"/>
        <w:ind w:left="993" w:hanging="99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C66B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Performance of generalized linear models (GLMs) with a negative binomial distribution where parrotfish abundance is the response variable and ‘Year’ (2008, 2018) and ‘Zone’ (slope, crest, flat, back) are</w:t>
      </w:r>
      <w:r w:rsidR="002A7278">
        <w:rPr>
          <w:rFonts w:ascii="Times New Roman" w:hAnsi="Times New Roman" w:cs="Times New Roman"/>
        </w:rPr>
        <w:t xml:space="preserve"> included as</w:t>
      </w:r>
      <w:r>
        <w:rPr>
          <w:rFonts w:ascii="Times New Roman" w:hAnsi="Times New Roman" w:cs="Times New Roman"/>
        </w:rPr>
        <w:t xml:space="preserve"> fixed effects. df: degrees of freedom; LL: maximum loglikelihood of the model;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: corrected Akaike Information Criterion; ∆AIC: delta Akaike Information Criterion; </w:t>
      </w:r>
      <w:proofErr w:type="spellStart"/>
      <w:r>
        <w:rPr>
          <w:rFonts w:ascii="Times New Roman" w:hAnsi="Times New Roman" w:cs="Times New Roman"/>
        </w:rPr>
        <w:t>wAIC</w:t>
      </w:r>
      <w:proofErr w:type="spellEnd"/>
      <w:r>
        <w:rPr>
          <w:rFonts w:ascii="Times New Roman" w:hAnsi="Times New Roman" w:cs="Times New Roman"/>
        </w:rPr>
        <w:t>: Akaike Information Criterion</w:t>
      </w:r>
      <w:r w:rsidR="00A05E66">
        <w:rPr>
          <w:rFonts w:ascii="Times New Roman" w:hAnsi="Times New Roman" w:cs="Times New Roman"/>
        </w:rPr>
        <w:t xml:space="preserve"> weights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wAIC</w:t>
      </w:r>
      <w:proofErr w:type="spellEnd"/>
      <w:r>
        <w:rPr>
          <w:rFonts w:ascii="Times New Roman" w:hAnsi="Times New Roman" w:cs="Times New Roman"/>
        </w:rPr>
        <w:t xml:space="preserve"> value of 1 indicates 100% confidence that the </w:t>
      </w:r>
      <w:r>
        <w:rPr>
          <w:rFonts w:ascii="Times New Roman" w:hAnsi="Times New Roman" w:cs="Times New Roman"/>
        </w:rPr>
        <w:lastRenderedPageBreak/>
        <w:t>model is the most parsimonious model for inference, and 0 indicates 0% confidence. Most parsimonious model is shown in bold.</w:t>
      </w:r>
    </w:p>
    <w:tbl>
      <w:tblPr>
        <w:tblStyle w:val="TableGrid"/>
        <w:tblW w:w="81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1"/>
        <w:gridCol w:w="430"/>
        <w:gridCol w:w="1127"/>
        <w:gridCol w:w="936"/>
        <w:gridCol w:w="803"/>
        <w:gridCol w:w="830"/>
      </w:tblGrid>
      <w:tr w:rsidR="00A8342F" w:rsidRPr="0079749E" w14:paraId="256E6556" w14:textId="77777777" w:rsidTr="00572419">
        <w:tc>
          <w:tcPr>
            <w:tcW w:w="4071" w:type="dxa"/>
            <w:tcBorders>
              <w:top w:val="nil"/>
              <w:bottom w:val="single" w:sz="12" w:space="0" w:color="auto"/>
            </w:tcBorders>
          </w:tcPr>
          <w:p w14:paraId="32E3E1D9" w14:textId="77777777" w:rsidR="00A8342F" w:rsidRPr="0079749E" w:rsidRDefault="00A8342F" w:rsidP="005724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749E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430" w:type="dxa"/>
            <w:tcBorders>
              <w:top w:val="nil"/>
              <w:bottom w:val="single" w:sz="12" w:space="0" w:color="auto"/>
            </w:tcBorders>
            <w:vAlign w:val="center"/>
          </w:tcPr>
          <w:p w14:paraId="6B5C1167" w14:textId="77777777" w:rsidR="00A8342F" w:rsidRPr="0079749E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9749E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  <w:vAlign w:val="center"/>
          </w:tcPr>
          <w:p w14:paraId="461498E0" w14:textId="77777777" w:rsidR="00A8342F" w:rsidRPr="0079749E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9749E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vAlign w:val="center"/>
          </w:tcPr>
          <w:p w14:paraId="1F3997FA" w14:textId="77777777" w:rsidR="00A8342F" w:rsidRPr="0079749E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749E">
              <w:rPr>
                <w:rFonts w:ascii="Times New Roman" w:hAnsi="Times New Roman" w:cs="Times New Roman"/>
                <w:b/>
                <w:bCs/>
              </w:rPr>
              <w:t>AICc</w:t>
            </w:r>
            <w:proofErr w:type="spellEnd"/>
          </w:p>
        </w:tc>
        <w:tc>
          <w:tcPr>
            <w:tcW w:w="803" w:type="dxa"/>
            <w:tcBorders>
              <w:top w:val="nil"/>
              <w:bottom w:val="single" w:sz="12" w:space="0" w:color="auto"/>
            </w:tcBorders>
            <w:vAlign w:val="center"/>
          </w:tcPr>
          <w:p w14:paraId="7F881A0C" w14:textId="77777777" w:rsidR="00A8342F" w:rsidRPr="0079749E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9749E">
              <w:rPr>
                <w:rFonts w:ascii="Times New Roman" w:hAnsi="Times New Roman" w:cs="Times New Roman"/>
                <w:b/>
                <w:bCs/>
              </w:rPr>
              <w:t>∆AIC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</w:tcPr>
          <w:p w14:paraId="235C4276" w14:textId="77777777" w:rsidR="00A8342F" w:rsidRPr="0079749E" w:rsidRDefault="00A8342F" w:rsidP="005724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749E">
              <w:rPr>
                <w:rFonts w:ascii="Times New Roman" w:hAnsi="Times New Roman" w:cs="Times New Roman"/>
                <w:b/>
                <w:bCs/>
              </w:rPr>
              <w:t>wAIC</w:t>
            </w:r>
            <w:proofErr w:type="spellEnd"/>
          </w:p>
        </w:tc>
      </w:tr>
      <w:tr w:rsidR="00A8342F" w:rsidRPr="00A57509" w14:paraId="2C46F3D5" w14:textId="77777777" w:rsidTr="00572419">
        <w:tc>
          <w:tcPr>
            <w:tcW w:w="4071" w:type="dxa"/>
            <w:tcBorders>
              <w:top w:val="single" w:sz="12" w:space="0" w:color="auto"/>
            </w:tcBorders>
          </w:tcPr>
          <w:p w14:paraId="17325E20" w14:textId="77777777" w:rsidR="00A8342F" w:rsidRPr="00A57509" w:rsidRDefault="00A8342F" w:rsidP="005724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7509">
              <w:rPr>
                <w:rFonts w:ascii="Times New Roman" w:hAnsi="Times New Roman" w:cs="Times New Roman"/>
                <w:b/>
                <w:bCs/>
              </w:rPr>
              <w:t xml:space="preserve">Parrotfish abundance ~ Year </w:t>
            </w:r>
            <w:r>
              <w:rPr>
                <w:rFonts w:ascii="Times New Roman" w:hAnsi="Times New Roman" w:cs="Times New Roman"/>
                <w:b/>
                <w:bCs/>
              </w:rPr>
              <w:t>x</w:t>
            </w:r>
            <w:r w:rsidRPr="00A57509">
              <w:rPr>
                <w:rFonts w:ascii="Times New Roman" w:hAnsi="Times New Roman" w:cs="Times New Roman"/>
                <w:b/>
                <w:bCs/>
              </w:rPr>
              <w:t xml:space="preserve"> Zone</w:t>
            </w:r>
          </w:p>
        </w:tc>
        <w:tc>
          <w:tcPr>
            <w:tcW w:w="430" w:type="dxa"/>
            <w:tcBorders>
              <w:top w:val="single" w:sz="12" w:space="0" w:color="auto"/>
            </w:tcBorders>
          </w:tcPr>
          <w:p w14:paraId="0251A8DA" w14:textId="77777777" w:rsidR="00A8342F" w:rsidRPr="00A57509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5750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27" w:type="dxa"/>
            <w:tcBorders>
              <w:top w:val="single" w:sz="12" w:space="0" w:color="auto"/>
            </w:tcBorders>
          </w:tcPr>
          <w:p w14:paraId="11C761A7" w14:textId="77777777" w:rsidR="00A8342F" w:rsidRPr="00A57509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57509">
              <w:rPr>
                <w:rFonts w:ascii="Times New Roman" w:hAnsi="Times New Roman" w:cs="Times New Roman"/>
                <w:b/>
                <w:bCs/>
              </w:rPr>
              <w:t>-4</w:t>
            </w:r>
            <w:r w:rsidR="00C41593">
              <w:rPr>
                <w:rFonts w:ascii="Times New Roman" w:hAnsi="Times New Roman" w:cs="Times New Roman"/>
                <w:b/>
                <w:bCs/>
              </w:rPr>
              <w:t>30.123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28FA0ED3" w14:textId="77777777" w:rsidR="00A8342F" w:rsidRPr="00A57509" w:rsidRDefault="00C41593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79</w:t>
            </w:r>
            <w:r w:rsidR="00A8342F" w:rsidRPr="00A5750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1C178640" w14:textId="77777777" w:rsidR="00A8342F" w:rsidRPr="00A57509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5750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14:paraId="4D8617AC" w14:textId="77777777" w:rsidR="00A8342F" w:rsidRPr="00A57509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5750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A8342F" w:rsidRPr="00F5221A" w14:paraId="05B1DBE8" w14:textId="77777777" w:rsidTr="00572419">
        <w:tc>
          <w:tcPr>
            <w:tcW w:w="4071" w:type="dxa"/>
          </w:tcPr>
          <w:p w14:paraId="3904FDC2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rotfish abundance ~ Year + Zone</w:t>
            </w:r>
          </w:p>
        </w:tc>
        <w:tc>
          <w:tcPr>
            <w:tcW w:w="430" w:type="dxa"/>
          </w:tcPr>
          <w:p w14:paraId="0F87CAFB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7" w:type="dxa"/>
          </w:tcPr>
          <w:p w14:paraId="6782A7F1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41593">
              <w:rPr>
                <w:rFonts w:ascii="Times New Roman" w:hAnsi="Times New Roman" w:cs="Times New Roman"/>
              </w:rPr>
              <w:t>443.143</w:t>
            </w:r>
          </w:p>
        </w:tc>
        <w:tc>
          <w:tcPr>
            <w:tcW w:w="936" w:type="dxa"/>
          </w:tcPr>
          <w:p w14:paraId="1A71C190" w14:textId="77777777" w:rsidR="00A8342F" w:rsidRPr="00F5221A" w:rsidRDefault="00C41593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</w:t>
            </w:r>
            <w:r w:rsidR="00A8342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</w:tcPr>
          <w:p w14:paraId="191B7234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4159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C4159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0" w:type="dxa"/>
          </w:tcPr>
          <w:p w14:paraId="4CF8F3E8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8342F" w:rsidRPr="00F5221A" w14:paraId="2D347469" w14:textId="77777777" w:rsidTr="00572419">
        <w:tc>
          <w:tcPr>
            <w:tcW w:w="4071" w:type="dxa"/>
          </w:tcPr>
          <w:p w14:paraId="134E17D8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rotfish abundance ~ Zone</w:t>
            </w:r>
          </w:p>
        </w:tc>
        <w:tc>
          <w:tcPr>
            <w:tcW w:w="430" w:type="dxa"/>
          </w:tcPr>
          <w:p w14:paraId="35F574AA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7" w:type="dxa"/>
          </w:tcPr>
          <w:p w14:paraId="24896444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r w:rsidR="00C41593">
              <w:rPr>
                <w:rFonts w:ascii="Times New Roman" w:hAnsi="Times New Roman" w:cs="Times New Roman"/>
              </w:rPr>
              <w:t>45.489</w:t>
            </w:r>
          </w:p>
        </w:tc>
        <w:tc>
          <w:tcPr>
            <w:tcW w:w="936" w:type="dxa"/>
          </w:tcPr>
          <w:p w14:paraId="45D85B9F" w14:textId="77777777" w:rsidR="00A8342F" w:rsidRPr="00F5221A" w:rsidRDefault="00C41593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1</w:t>
            </w:r>
            <w:r w:rsidR="00A8342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</w:tcPr>
          <w:p w14:paraId="183FB137" w14:textId="77777777" w:rsidR="00A8342F" w:rsidRPr="00A57509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57509">
              <w:rPr>
                <w:rFonts w:ascii="Times New Roman" w:hAnsi="Times New Roman" w:cs="Times New Roman"/>
              </w:rPr>
              <w:t>21.</w:t>
            </w:r>
            <w:r w:rsidR="00C4159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30" w:type="dxa"/>
          </w:tcPr>
          <w:p w14:paraId="5E7E4546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8342F" w:rsidRPr="00F5221A" w14:paraId="5FB75DC6" w14:textId="77777777" w:rsidTr="00572419">
        <w:tc>
          <w:tcPr>
            <w:tcW w:w="4071" w:type="dxa"/>
          </w:tcPr>
          <w:p w14:paraId="50629BC9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rotfish abundance ~ Year</w:t>
            </w:r>
          </w:p>
        </w:tc>
        <w:tc>
          <w:tcPr>
            <w:tcW w:w="430" w:type="dxa"/>
          </w:tcPr>
          <w:p w14:paraId="71FF5E56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7" w:type="dxa"/>
          </w:tcPr>
          <w:p w14:paraId="6CD2EDCB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r w:rsidR="00C41593">
              <w:rPr>
                <w:rFonts w:ascii="Times New Roman" w:hAnsi="Times New Roman" w:cs="Times New Roman"/>
              </w:rPr>
              <w:t>51.830</w:t>
            </w:r>
          </w:p>
        </w:tc>
        <w:tc>
          <w:tcPr>
            <w:tcW w:w="936" w:type="dxa"/>
          </w:tcPr>
          <w:p w14:paraId="72F97BF4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41593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.</w:t>
            </w:r>
            <w:r w:rsidR="00C415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</w:tcPr>
          <w:p w14:paraId="68153F8B" w14:textId="77777777" w:rsidR="00A8342F" w:rsidRPr="00A57509" w:rsidRDefault="00C41593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A8342F" w:rsidRPr="00A575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30" w:type="dxa"/>
          </w:tcPr>
          <w:p w14:paraId="123393BC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8342F" w:rsidRPr="00F5221A" w14:paraId="3C2948D3" w14:textId="77777777" w:rsidTr="00572419">
        <w:tc>
          <w:tcPr>
            <w:tcW w:w="4071" w:type="dxa"/>
            <w:tcBorders>
              <w:top w:val="nil"/>
              <w:bottom w:val="single" w:sz="12" w:space="0" w:color="auto"/>
            </w:tcBorders>
          </w:tcPr>
          <w:p w14:paraId="189563E7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rotfish abundance</w:t>
            </w:r>
          </w:p>
        </w:tc>
        <w:tc>
          <w:tcPr>
            <w:tcW w:w="430" w:type="dxa"/>
            <w:tcBorders>
              <w:top w:val="nil"/>
              <w:bottom w:val="single" w:sz="12" w:space="0" w:color="auto"/>
            </w:tcBorders>
          </w:tcPr>
          <w:p w14:paraId="362648C5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</w:tcPr>
          <w:p w14:paraId="75C27BB7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r w:rsidR="00C41593">
              <w:rPr>
                <w:rFonts w:ascii="Times New Roman" w:hAnsi="Times New Roman" w:cs="Times New Roman"/>
              </w:rPr>
              <w:t>55.977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</w:tcPr>
          <w:p w14:paraId="411106A1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4159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="00C415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  <w:tcBorders>
              <w:top w:val="nil"/>
              <w:bottom w:val="single" w:sz="12" w:space="0" w:color="auto"/>
            </w:tcBorders>
          </w:tcPr>
          <w:p w14:paraId="45381EBD" w14:textId="77777777" w:rsidR="00A8342F" w:rsidRPr="00A57509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57509">
              <w:rPr>
                <w:rFonts w:ascii="Times New Roman" w:hAnsi="Times New Roman" w:cs="Times New Roman"/>
              </w:rPr>
              <w:t>3</w:t>
            </w:r>
            <w:r w:rsidR="00C41593">
              <w:rPr>
                <w:rFonts w:ascii="Times New Roman" w:hAnsi="Times New Roman" w:cs="Times New Roman"/>
              </w:rPr>
              <w:t>6</w:t>
            </w:r>
            <w:r w:rsidRPr="00A57509">
              <w:rPr>
                <w:rFonts w:ascii="Times New Roman" w:hAnsi="Times New Roman" w:cs="Times New Roman"/>
              </w:rPr>
              <w:t>.</w:t>
            </w:r>
            <w:r w:rsidR="00C415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</w:tcPr>
          <w:p w14:paraId="150000BE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6DB8B4A" w14:textId="77777777" w:rsidR="00A8342F" w:rsidRDefault="00A8342F" w:rsidP="00A8342F">
      <w:pPr>
        <w:spacing w:line="480" w:lineRule="auto"/>
        <w:rPr>
          <w:rFonts w:ascii="Times New Roman" w:hAnsi="Times New Roman" w:cs="Times New Roman"/>
        </w:rPr>
      </w:pPr>
    </w:p>
    <w:p w14:paraId="7F7B580A" w14:textId="77777777" w:rsidR="00B50B44" w:rsidRDefault="00B50B44" w:rsidP="00A8342F">
      <w:pPr>
        <w:spacing w:line="480" w:lineRule="auto"/>
        <w:rPr>
          <w:rFonts w:ascii="Times New Roman" w:hAnsi="Times New Roman" w:cs="Times New Roman"/>
        </w:rPr>
      </w:pPr>
    </w:p>
    <w:p w14:paraId="39ED86BF" w14:textId="77777777" w:rsidR="00A8342F" w:rsidRPr="00F5221A" w:rsidRDefault="00A8342F" w:rsidP="002C0AEA">
      <w:pPr>
        <w:spacing w:line="480" w:lineRule="auto"/>
        <w:ind w:left="993" w:hanging="993"/>
        <w:rPr>
          <w:rFonts w:ascii="Times New Roman" w:hAnsi="Times New Roman" w:cs="Times New Roman"/>
        </w:rPr>
      </w:pPr>
      <w:r w:rsidRPr="00F5221A">
        <w:rPr>
          <w:rFonts w:ascii="Times New Roman" w:hAnsi="Times New Roman" w:cs="Times New Roman"/>
        </w:rPr>
        <w:t>Table S</w:t>
      </w:r>
      <w:r w:rsidR="00087773">
        <w:rPr>
          <w:rFonts w:ascii="Times New Roman" w:hAnsi="Times New Roman" w:cs="Times New Roman"/>
        </w:rPr>
        <w:t>2</w:t>
      </w:r>
      <w:r w:rsidRPr="00F5221A">
        <w:rPr>
          <w:rFonts w:ascii="Times New Roman" w:hAnsi="Times New Roman" w:cs="Times New Roman"/>
        </w:rPr>
        <w:t xml:space="preserve">. </w:t>
      </w:r>
      <w:r w:rsidR="00B557F5">
        <w:rPr>
          <w:rFonts w:ascii="Times New Roman" w:hAnsi="Times New Roman" w:cs="Times New Roman"/>
        </w:rPr>
        <w:t xml:space="preserve">Tukey’s </w:t>
      </w:r>
      <w:r w:rsidR="00FF67BB">
        <w:rPr>
          <w:rFonts w:ascii="Times New Roman" w:hAnsi="Times New Roman" w:cs="Times New Roman"/>
        </w:rPr>
        <w:t xml:space="preserve">pairwise </w:t>
      </w:r>
      <w:r w:rsidRPr="00F5221A">
        <w:rPr>
          <w:rFonts w:ascii="Times New Roman" w:hAnsi="Times New Roman" w:cs="Times New Roman"/>
        </w:rPr>
        <w:t xml:space="preserve">post-hoc comparisons </w:t>
      </w:r>
      <w:r>
        <w:rPr>
          <w:rFonts w:ascii="Times New Roman" w:hAnsi="Times New Roman" w:cs="Times New Roman"/>
        </w:rPr>
        <w:t>of parrotfish abundance between surveys conducted in</w:t>
      </w:r>
      <w:r w:rsidRPr="00F5221A">
        <w:rPr>
          <w:rFonts w:ascii="Times New Roman" w:hAnsi="Times New Roman" w:cs="Times New Roman"/>
        </w:rPr>
        <w:t xml:space="preserve"> 2008 and 2018 across the four reef zones at Lizard Island. Tests were performed in the log scale.</w:t>
      </w:r>
      <w:r>
        <w:rPr>
          <w:rFonts w:ascii="Times New Roman" w:hAnsi="Times New Roman" w:cs="Times New Roman"/>
        </w:rPr>
        <w:t xml:space="preserve"> SE: Standard Error of the mean</w:t>
      </w:r>
      <w:r w:rsidR="00AC66B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AC66B0">
        <w:rPr>
          <w:rFonts w:ascii="Times New Roman" w:hAnsi="Times New Roman" w:cs="Times New Roman"/>
        </w:rPr>
        <w:t>ns: Non-significant; *: Significant.</w:t>
      </w:r>
    </w:p>
    <w:tbl>
      <w:tblPr>
        <w:tblStyle w:val="TableGrid"/>
        <w:tblW w:w="6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76"/>
        <w:gridCol w:w="866"/>
        <w:gridCol w:w="946"/>
        <w:gridCol w:w="1150"/>
        <w:gridCol w:w="1456"/>
      </w:tblGrid>
      <w:tr w:rsidR="00AC66B0" w:rsidRPr="00AC66B0" w14:paraId="660B482B" w14:textId="77777777" w:rsidTr="00AC66B0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85724D3" w14:textId="77777777" w:rsidR="00A8342F" w:rsidRPr="00AC66B0" w:rsidRDefault="00A8342F" w:rsidP="005724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95BAE">
              <w:rPr>
                <w:rFonts w:ascii="Times New Roman" w:hAnsi="Times New Roman" w:cs="Times New Roman"/>
                <w:b/>
                <w:bCs/>
              </w:rPr>
              <w:t>20</w:t>
            </w:r>
            <w:r w:rsidR="00A9285C" w:rsidRPr="00E95BAE">
              <w:rPr>
                <w:rFonts w:ascii="Times New Roman" w:hAnsi="Times New Roman" w:cs="Times New Roman"/>
                <w:b/>
                <w:bCs/>
              </w:rPr>
              <w:t>1</w:t>
            </w:r>
            <w:r w:rsidRPr="00E95BAE">
              <w:rPr>
                <w:rFonts w:ascii="Times New Roman" w:hAnsi="Times New Roman" w:cs="Times New Roman"/>
                <w:b/>
                <w:bCs/>
              </w:rPr>
              <w:t>8 vs 20</w:t>
            </w:r>
            <w:r w:rsidR="00A9285C" w:rsidRPr="00E95BAE">
              <w:rPr>
                <w:rFonts w:ascii="Times New Roman" w:hAnsi="Times New Roman" w:cs="Times New Roman"/>
                <w:b/>
                <w:bCs/>
              </w:rPr>
              <w:t>0</w:t>
            </w:r>
            <w:r w:rsidRPr="00E95BAE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76" w:type="dxa"/>
            <w:tcBorders>
              <w:top w:val="nil"/>
              <w:bottom w:val="single" w:sz="12" w:space="0" w:color="auto"/>
            </w:tcBorders>
            <w:vAlign w:val="center"/>
          </w:tcPr>
          <w:p w14:paraId="722CB1E1" w14:textId="77777777" w:rsidR="00A8342F" w:rsidRPr="00AC66B0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6B0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vAlign w:val="center"/>
          </w:tcPr>
          <w:p w14:paraId="37B0EEEA" w14:textId="77777777" w:rsidR="00A8342F" w:rsidRPr="00AC66B0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6B0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vAlign w:val="center"/>
          </w:tcPr>
          <w:p w14:paraId="19CA4952" w14:textId="77777777" w:rsidR="00A8342F" w:rsidRPr="00AC66B0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6B0">
              <w:rPr>
                <w:rFonts w:ascii="Times New Roman" w:hAnsi="Times New Roman" w:cs="Times New Roman"/>
                <w:b/>
                <w:bCs/>
              </w:rPr>
              <w:t>Z ratio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  <w:vAlign w:val="center"/>
          </w:tcPr>
          <w:p w14:paraId="006B9F1E" w14:textId="77777777" w:rsidR="00A8342F" w:rsidRPr="00AC66B0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6B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14:paraId="3BC3EA96" w14:textId="77777777" w:rsidR="00A8342F" w:rsidRPr="00AC66B0" w:rsidRDefault="00A8342F" w:rsidP="005724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6B0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AC66B0" w:rsidRPr="00F5221A" w14:paraId="24D6B902" w14:textId="77777777" w:rsidTr="00AC66B0">
        <w:tc>
          <w:tcPr>
            <w:tcW w:w="1560" w:type="dxa"/>
            <w:tcBorders>
              <w:top w:val="single" w:sz="12" w:space="0" w:color="auto"/>
            </w:tcBorders>
          </w:tcPr>
          <w:p w14:paraId="59DC9075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7D9EB57D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1.633</w:t>
            </w: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4CA56635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0.4</w:t>
            </w:r>
            <w:r w:rsidR="00C4159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14:paraId="004EEB61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1.86</w:t>
            </w:r>
            <w:r w:rsidR="00C41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6EA89FD5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 xml:space="preserve"> 0.06</w:t>
            </w:r>
            <w:r w:rsidR="00C415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5608A60A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AC66B0" w:rsidRPr="00F5221A" w14:paraId="4554BB3A" w14:textId="77777777" w:rsidTr="00AC66B0">
        <w:tc>
          <w:tcPr>
            <w:tcW w:w="1560" w:type="dxa"/>
          </w:tcPr>
          <w:p w14:paraId="5C84405D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Crest</w:t>
            </w:r>
          </w:p>
        </w:tc>
        <w:tc>
          <w:tcPr>
            <w:tcW w:w="776" w:type="dxa"/>
          </w:tcPr>
          <w:p w14:paraId="58A62A4B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1.471</w:t>
            </w:r>
          </w:p>
        </w:tc>
        <w:tc>
          <w:tcPr>
            <w:tcW w:w="866" w:type="dxa"/>
          </w:tcPr>
          <w:p w14:paraId="79B15868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0.37</w:t>
            </w:r>
            <w:r w:rsidR="00C415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6" w:type="dxa"/>
          </w:tcPr>
          <w:p w14:paraId="239993D4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1.5</w:t>
            </w:r>
            <w:r w:rsidR="00C415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0" w:type="dxa"/>
          </w:tcPr>
          <w:p w14:paraId="55C90435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0.1</w:t>
            </w:r>
            <w:r w:rsidR="00C415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</w:tcPr>
          <w:p w14:paraId="1BB33714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AC66B0" w:rsidRPr="00F5221A" w14:paraId="3F85A63A" w14:textId="77777777" w:rsidTr="00AC66B0">
        <w:tc>
          <w:tcPr>
            <w:tcW w:w="1560" w:type="dxa"/>
          </w:tcPr>
          <w:p w14:paraId="5E9F8C6A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776" w:type="dxa"/>
          </w:tcPr>
          <w:p w14:paraId="29DAB160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3.499</w:t>
            </w:r>
          </w:p>
        </w:tc>
        <w:tc>
          <w:tcPr>
            <w:tcW w:w="866" w:type="dxa"/>
          </w:tcPr>
          <w:p w14:paraId="45D374CF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0.8</w:t>
            </w:r>
            <w:r w:rsidR="00C4159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46" w:type="dxa"/>
          </w:tcPr>
          <w:p w14:paraId="5C35073C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4.9</w:t>
            </w:r>
            <w:r w:rsidR="00C415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0" w:type="dxa"/>
          </w:tcPr>
          <w:p w14:paraId="7963610F" w14:textId="77777777" w:rsidR="00A8342F" w:rsidRPr="00F921A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21A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56" w:type="dxa"/>
          </w:tcPr>
          <w:p w14:paraId="748F7B9A" w14:textId="77777777" w:rsidR="00A8342F" w:rsidRPr="00F921A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21AA">
              <w:rPr>
                <w:rFonts w:ascii="Times New Roman" w:hAnsi="Times New Roman" w:cs="Times New Roman"/>
              </w:rPr>
              <w:t>*</w:t>
            </w:r>
          </w:p>
        </w:tc>
      </w:tr>
      <w:tr w:rsidR="00AC66B0" w:rsidRPr="00F5221A" w14:paraId="4D93ED5C" w14:textId="77777777" w:rsidTr="00AC66B0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0546CC7A" w14:textId="77777777" w:rsidR="00A8342F" w:rsidRPr="00F5221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776" w:type="dxa"/>
            <w:tcBorders>
              <w:top w:val="nil"/>
              <w:bottom w:val="single" w:sz="12" w:space="0" w:color="auto"/>
            </w:tcBorders>
          </w:tcPr>
          <w:p w14:paraId="081F09CA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0.</w:t>
            </w:r>
            <w:r w:rsidR="00C41593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</w:tcPr>
          <w:p w14:paraId="29C736F8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</w:tcPr>
          <w:p w14:paraId="5A947E7E" w14:textId="77777777" w:rsidR="00A8342F" w:rsidRPr="00F5221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5221A">
              <w:rPr>
                <w:rFonts w:ascii="Times New Roman" w:hAnsi="Times New Roman" w:cs="Times New Roman"/>
              </w:rPr>
              <w:t>-2.</w:t>
            </w:r>
            <w:r w:rsidR="00C41593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0DC57CAC" w14:textId="77777777" w:rsidR="00A8342F" w:rsidRPr="00F921AA" w:rsidRDefault="00A8342F" w:rsidP="005724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21AA">
              <w:rPr>
                <w:rFonts w:ascii="Times New Roman" w:hAnsi="Times New Roman" w:cs="Times New Roman"/>
              </w:rPr>
              <w:t>0.0</w:t>
            </w:r>
            <w:r w:rsidR="00C4159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14:paraId="6C4C7E3D" w14:textId="77777777" w:rsidR="00A8342F" w:rsidRPr="00F921AA" w:rsidRDefault="00A8342F" w:rsidP="005724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21AA">
              <w:rPr>
                <w:rFonts w:ascii="Times New Roman" w:hAnsi="Times New Roman" w:cs="Times New Roman"/>
              </w:rPr>
              <w:t>*</w:t>
            </w:r>
          </w:p>
        </w:tc>
      </w:tr>
    </w:tbl>
    <w:p w14:paraId="3F05BE5C" w14:textId="77777777" w:rsidR="00B557F5" w:rsidRDefault="00B557F5" w:rsidP="0024491D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5A64A464" w14:textId="77777777" w:rsidR="00B50B44" w:rsidRDefault="00B50B44" w:rsidP="0024491D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6203696B" w14:textId="77777777" w:rsidR="00B50B44" w:rsidRDefault="00B50B44" w:rsidP="0024491D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37F00696" w14:textId="77777777" w:rsidR="00B50B44" w:rsidRDefault="00B50B44" w:rsidP="0024491D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0E3984BB" w14:textId="77777777" w:rsidR="00B50B44" w:rsidRDefault="00B50B44" w:rsidP="0024491D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4FA5C469" w14:textId="77777777" w:rsidR="002C0AEA" w:rsidRPr="005A27F1" w:rsidRDefault="002C0AEA" w:rsidP="002C0AEA">
      <w:pPr>
        <w:spacing w:line="480" w:lineRule="auto"/>
        <w:ind w:left="993" w:hanging="993"/>
        <w:rPr>
          <w:rFonts w:ascii="Times New Roman" w:hAnsi="Times New Roman" w:cs="Times New Roman"/>
        </w:rPr>
      </w:pPr>
      <w:r w:rsidRPr="005A27F1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5A27F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arrotfish predation scars</w:t>
      </w:r>
      <w:r w:rsidRPr="005A27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Pr="005A27F1">
        <w:rPr>
          <w:rFonts w:ascii="Times New Roman" w:hAnsi="Times New Roman" w:cs="Times New Roman"/>
        </w:rPr>
        <w:t xml:space="preserve"> massive </w:t>
      </w:r>
      <w:r w:rsidRPr="002C4B85">
        <w:rPr>
          <w:rFonts w:ascii="Times New Roman" w:hAnsi="Times New Roman" w:cs="Times New Roman"/>
          <w:i/>
          <w:iCs/>
        </w:rPr>
        <w:t>Porites</w:t>
      </w:r>
      <w:r w:rsidRPr="005A27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2008 and 2018 at the study site</w:t>
      </w:r>
      <w:r w:rsidRPr="005A27F1">
        <w:rPr>
          <w:rFonts w:ascii="Times New Roman" w:hAnsi="Times New Roman" w:cs="Times New Roman"/>
        </w:rPr>
        <w:t>, Lizard Island, on the Great Barrier Reef. SE: Standard Error of the mean.</w:t>
      </w:r>
    </w:p>
    <w:tbl>
      <w:tblPr>
        <w:tblStyle w:val="TableGrid"/>
        <w:tblW w:w="4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647"/>
        <w:gridCol w:w="1701"/>
      </w:tblGrid>
      <w:tr w:rsidR="007A63D5" w:rsidRPr="005A27F1" w14:paraId="21F2D4E7" w14:textId="77777777" w:rsidTr="007A63D5"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256CDF1E" w14:textId="77777777" w:rsidR="007A63D5" w:rsidRDefault="007A63D5" w:rsidP="007247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48" w:type="dxa"/>
            <w:gridSpan w:val="2"/>
            <w:tcBorders>
              <w:top w:val="nil"/>
              <w:bottom w:val="nil"/>
            </w:tcBorders>
            <w:vAlign w:val="bottom"/>
          </w:tcPr>
          <w:p w14:paraId="5CB835BF" w14:textId="77777777" w:rsidR="007A63D5" w:rsidRDefault="007A63D5" w:rsidP="007A63D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scars m</w:t>
            </w:r>
            <w:r w:rsidRPr="00690497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90497">
              <w:rPr>
                <w:rFonts w:ascii="Times New Roman" w:hAnsi="Times New Roman" w:cs="Times New Roman"/>
                <w:b/>
                <w:bCs/>
                <w:lang w:val="en-GB"/>
              </w:rPr>
              <w:t>± SE</w:t>
            </w:r>
          </w:p>
        </w:tc>
      </w:tr>
      <w:tr w:rsidR="002C0AEA" w:rsidRPr="005A27F1" w14:paraId="0C5A0D49" w14:textId="77777777" w:rsidTr="007A63D5">
        <w:tc>
          <w:tcPr>
            <w:tcW w:w="763" w:type="dxa"/>
            <w:tcBorders>
              <w:top w:val="nil"/>
              <w:bottom w:val="single" w:sz="12" w:space="0" w:color="auto"/>
            </w:tcBorders>
            <w:vAlign w:val="bottom"/>
          </w:tcPr>
          <w:p w14:paraId="7BDE66B3" w14:textId="77777777" w:rsidR="002C0AEA" w:rsidRPr="005A27F1" w:rsidRDefault="002C0AEA" w:rsidP="007247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one</w:t>
            </w:r>
          </w:p>
        </w:tc>
        <w:tc>
          <w:tcPr>
            <w:tcW w:w="1647" w:type="dxa"/>
            <w:tcBorders>
              <w:top w:val="nil"/>
              <w:bottom w:val="single" w:sz="12" w:space="0" w:color="auto"/>
            </w:tcBorders>
            <w:vAlign w:val="bottom"/>
          </w:tcPr>
          <w:p w14:paraId="1E16D77E" w14:textId="77777777" w:rsidR="002C0AEA" w:rsidRPr="00690497" w:rsidRDefault="002C0AEA" w:rsidP="007A63D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008 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bottom"/>
          </w:tcPr>
          <w:p w14:paraId="6D55B6FE" w14:textId="77777777" w:rsidR="002C0AEA" w:rsidRPr="005A27F1" w:rsidRDefault="002C0AEA" w:rsidP="007A63D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018 </w:t>
            </w:r>
          </w:p>
        </w:tc>
      </w:tr>
      <w:tr w:rsidR="002C0AEA" w:rsidRPr="005A27F1" w14:paraId="02986594" w14:textId="77777777" w:rsidTr="007A63D5">
        <w:tc>
          <w:tcPr>
            <w:tcW w:w="763" w:type="dxa"/>
            <w:tcBorders>
              <w:top w:val="single" w:sz="12" w:space="0" w:color="auto"/>
            </w:tcBorders>
          </w:tcPr>
          <w:p w14:paraId="75BC6948" w14:textId="77777777" w:rsidR="002C0AEA" w:rsidRPr="005A27F1" w:rsidRDefault="002C0AEA" w:rsidP="007247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27F1">
              <w:rPr>
                <w:rFonts w:ascii="Times New Roman" w:hAnsi="Times New Roman" w:cs="Times New Roman"/>
              </w:rPr>
              <w:t>Slop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14:paraId="581FDF19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57.5 ± 3.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9BEAA4E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141.4 ± 25.7</w:t>
            </w:r>
          </w:p>
        </w:tc>
      </w:tr>
      <w:tr w:rsidR="002C0AEA" w:rsidRPr="005A27F1" w14:paraId="23E044D3" w14:textId="77777777" w:rsidTr="007A63D5">
        <w:tc>
          <w:tcPr>
            <w:tcW w:w="763" w:type="dxa"/>
          </w:tcPr>
          <w:p w14:paraId="2B7DA02E" w14:textId="77777777" w:rsidR="002C0AEA" w:rsidRPr="005A27F1" w:rsidRDefault="002C0AEA" w:rsidP="0072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st</w:t>
            </w:r>
          </w:p>
        </w:tc>
        <w:tc>
          <w:tcPr>
            <w:tcW w:w="1647" w:type="dxa"/>
          </w:tcPr>
          <w:p w14:paraId="0D76CE25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670.7 ± 80.8</w:t>
            </w:r>
          </w:p>
        </w:tc>
        <w:tc>
          <w:tcPr>
            <w:tcW w:w="1701" w:type="dxa"/>
          </w:tcPr>
          <w:p w14:paraId="21CF2C39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</w:rPr>
              <w:t xml:space="preserve">278.1 </w:t>
            </w:r>
            <w:r w:rsidRPr="00DD0F7A">
              <w:rPr>
                <w:rFonts w:ascii="Times New Roman" w:hAnsi="Times New Roman" w:cs="Times New Roman"/>
                <w:lang w:val="en-GB"/>
              </w:rPr>
              <w:t>± 51.1</w:t>
            </w:r>
          </w:p>
        </w:tc>
      </w:tr>
      <w:tr w:rsidR="002C0AEA" w:rsidRPr="005A27F1" w14:paraId="14670E57" w14:textId="77777777" w:rsidTr="007A63D5">
        <w:tc>
          <w:tcPr>
            <w:tcW w:w="763" w:type="dxa"/>
          </w:tcPr>
          <w:p w14:paraId="6DBD1C61" w14:textId="77777777" w:rsidR="002C0AEA" w:rsidRPr="005A27F1" w:rsidRDefault="002C0AEA" w:rsidP="0072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1647" w:type="dxa"/>
          </w:tcPr>
          <w:p w14:paraId="0AF6AB41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735.4 ± 129.3</w:t>
            </w:r>
          </w:p>
        </w:tc>
        <w:tc>
          <w:tcPr>
            <w:tcW w:w="1701" w:type="dxa"/>
          </w:tcPr>
          <w:p w14:paraId="34149363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182.4 ± 50.5</w:t>
            </w:r>
          </w:p>
        </w:tc>
      </w:tr>
      <w:tr w:rsidR="002C0AEA" w:rsidRPr="005A27F1" w14:paraId="666BBE2E" w14:textId="77777777" w:rsidTr="007A63D5">
        <w:tc>
          <w:tcPr>
            <w:tcW w:w="763" w:type="dxa"/>
            <w:tcBorders>
              <w:top w:val="nil"/>
              <w:bottom w:val="single" w:sz="12" w:space="0" w:color="auto"/>
            </w:tcBorders>
          </w:tcPr>
          <w:p w14:paraId="509DDD1F" w14:textId="77777777" w:rsidR="002C0AEA" w:rsidRPr="005A27F1" w:rsidRDefault="002C0AEA" w:rsidP="007247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27F1"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1647" w:type="dxa"/>
            <w:tcBorders>
              <w:top w:val="nil"/>
              <w:bottom w:val="single" w:sz="12" w:space="0" w:color="auto"/>
            </w:tcBorders>
          </w:tcPr>
          <w:p w14:paraId="5338CCF8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58.8 ± 6.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51C36B6" w14:textId="77777777" w:rsidR="002C0AEA" w:rsidRPr="00DD0F7A" w:rsidRDefault="002C0AEA" w:rsidP="007247C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D0F7A">
              <w:rPr>
                <w:rFonts w:ascii="Times New Roman" w:hAnsi="Times New Roman" w:cs="Times New Roman"/>
                <w:lang w:val="en-GB"/>
              </w:rPr>
              <w:t>86.5 ± 14.9</w:t>
            </w:r>
          </w:p>
        </w:tc>
      </w:tr>
    </w:tbl>
    <w:p w14:paraId="4E6BD14A" w14:textId="77777777" w:rsidR="008B1779" w:rsidRDefault="008B1779" w:rsidP="005A27F1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1948D0E9" w14:textId="77777777" w:rsidR="00B50B44" w:rsidRDefault="00B50B44" w:rsidP="005A27F1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198349FF" w14:textId="7D40A549" w:rsidR="00074004" w:rsidRPr="005A27F1" w:rsidRDefault="005A27F1" w:rsidP="00D358E0">
      <w:pPr>
        <w:spacing w:line="480" w:lineRule="auto"/>
        <w:ind w:left="993" w:hanging="993"/>
        <w:rPr>
          <w:rFonts w:ascii="Times New Roman" w:hAnsi="Times New Roman" w:cs="Times New Roman"/>
        </w:rPr>
      </w:pPr>
      <w:r w:rsidRPr="005A27F1">
        <w:rPr>
          <w:rFonts w:ascii="Times New Roman" w:hAnsi="Times New Roman" w:cs="Times New Roman"/>
        </w:rPr>
        <w:t>Table S</w:t>
      </w:r>
      <w:r w:rsidR="00CE4174">
        <w:rPr>
          <w:rFonts w:ascii="Times New Roman" w:hAnsi="Times New Roman" w:cs="Times New Roman"/>
        </w:rPr>
        <w:t>4</w:t>
      </w:r>
      <w:r w:rsidRPr="005A27F1">
        <w:rPr>
          <w:rFonts w:ascii="Times New Roman" w:hAnsi="Times New Roman" w:cs="Times New Roman"/>
        </w:rPr>
        <w:t xml:space="preserve">. Summary of the generalized linear model results used to evaluate the probability of a massive </w:t>
      </w:r>
      <w:r w:rsidRPr="002C4B85">
        <w:rPr>
          <w:rFonts w:ascii="Times New Roman" w:hAnsi="Times New Roman" w:cs="Times New Roman"/>
          <w:i/>
          <w:iCs/>
        </w:rPr>
        <w:t>Porites</w:t>
      </w:r>
      <w:r w:rsidRPr="005A27F1">
        <w:rPr>
          <w:rFonts w:ascii="Times New Roman" w:hAnsi="Times New Roman" w:cs="Times New Roman"/>
        </w:rPr>
        <w:t xml:space="preserve"> colony being </w:t>
      </w:r>
      <w:r w:rsidR="00192F3E">
        <w:rPr>
          <w:rFonts w:ascii="Times New Roman" w:hAnsi="Times New Roman" w:cs="Times New Roman"/>
        </w:rPr>
        <w:t>bitten</w:t>
      </w:r>
      <w:r w:rsidR="000046DC">
        <w:rPr>
          <w:rFonts w:ascii="Times New Roman" w:hAnsi="Times New Roman" w:cs="Times New Roman"/>
        </w:rPr>
        <w:t xml:space="preserve"> </w:t>
      </w:r>
      <w:r w:rsidR="002C4B85">
        <w:rPr>
          <w:rFonts w:ascii="Times New Roman" w:hAnsi="Times New Roman" w:cs="Times New Roman"/>
        </w:rPr>
        <w:t>at</w:t>
      </w:r>
      <w:r w:rsidRPr="005A27F1">
        <w:rPr>
          <w:rFonts w:ascii="Times New Roman" w:hAnsi="Times New Roman" w:cs="Times New Roman"/>
        </w:rPr>
        <w:t xml:space="preserve"> Lizard Island, on the Great Barrier Reef. </w:t>
      </w:r>
      <w:r w:rsidR="002A7278">
        <w:rPr>
          <w:rFonts w:ascii="Times New Roman" w:hAnsi="Times New Roman" w:cs="Times New Roman"/>
        </w:rPr>
        <w:t xml:space="preserve">Habitat, </w:t>
      </w:r>
      <w:r w:rsidR="002A7278">
        <w:rPr>
          <w:rFonts w:ascii="Times New Roman" w:hAnsi="Times New Roman" w:cs="Times New Roman"/>
        </w:rPr>
        <w:t>c</w:t>
      </w:r>
      <w:r w:rsidR="002A7278">
        <w:rPr>
          <w:rFonts w:ascii="Times New Roman" w:hAnsi="Times New Roman" w:cs="Times New Roman"/>
        </w:rPr>
        <w:t>olony area, and their interaction are included as fixed effects.</w:t>
      </w:r>
      <w:r w:rsidR="009E49CC">
        <w:rPr>
          <w:rFonts w:ascii="Times New Roman" w:hAnsi="Times New Roman" w:cs="Times New Roman"/>
        </w:rPr>
        <w:t xml:space="preserve"> </w:t>
      </w:r>
      <w:r w:rsidRPr="005A27F1">
        <w:rPr>
          <w:rFonts w:ascii="Times New Roman" w:hAnsi="Times New Roman" w:cs="Times New Roman"/>
        </w:rPr>
        <w:t>SE: Standard Error of the mean; ns: Non-significant.</w:t>
      </w:r>
    </w:p>
    <w:tbl>
      <w:tblPr>
        <w:tblStyle w:val="TableGrid"/>
        <w:tblW w:w="7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00"/>
        <w:gridCol w:w="869"/>
        <w:gridCol w:w="998"/>
        <w:gridCol w:w="975"/>
        <w:gridCol w:w="1456"/>
      </w:tblGrid>
      <w:tr w:rsidR="005A27F1" w:rsidRPr="005A27F1" w14:paraId="0635CE59" w14:textId="77777777" w:rsidTr="005A27F1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CBA7CD3" w14:textId="77777777" w:rsidR="005A27F1" w:rsidRPr="005A27F1" w:rsidRDefault="005A27F1" w:rsidP="005B01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center"/>
          </w:tcPr>
          <w:p w14:paraId="7953858A" w14:textId="77777777" w:rsidR="005A27F1" w:rsidRPr="005A27F1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vAlign w:val="center"/>
          </w:tcPr>
          <w:p w14:paraId="1436E5A3" w14:textId="77777777" w:rsidR="005A27F1" w:rsidRPr="005A27F1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vAlign w:val="center"/>
          </w:tcPr>
          <w:p w14:paraId="19146447" w14:textId="77777777" w:rsidR="005A27F1" w:rsidRPr="005A27F1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  <w:vAlign w:val="center"/>
          </w:tcPr>
          <w:p w14:paraId="3E57A4E6" w14:textId="77777777" w:rsidR="005A27F1" w:rsidRPr="005A27F1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14:paraId="435DF2BB" w14:textId="77777777" w:rsidR="005A27F1" w:rsidRPr="005A27F1" w:rsidRDefault="005A27F1" w:rsidP="005B01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5A27F1" w:rsidRPr="005A27F1" w14:paraId="715A08F4" w14:textId="77777777" w:rsidTr="005A27F1">
        <w:tc>
          <w:tcPr>
            <w:tcW w:w="2268" w:type="dxa"/>
            <w:tcBorders>
              <w:top w:val="single" w:sz="12" w:space="0" w:color="auto"/>
            </w:tcBorders>
          </w:tcPr>
          <w:p w14:paraId="5939DAB6" w14:textId="77777777" w:rsidR="005A27F1" w:rsidRPr="005A27F1" w:rsidRDefault="00193284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</w:t>
            </w:r>
            <w:r w:rsidR="00A84A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B8862AB" w14:textId="77777777" w:rsidR="005A27F1" w:rsidRPr="005A27F1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869" w:type="dxa"/>
            <w:tcBorders>
              <w:top w:val="single" w:sz="12" w:space="0" w:color="auto"/>
            </w:tcBorders>
          </w:tcPr>
          <w:p w14:paraId="5A3DF8D6" w14:textId="77777777" w:rsidR="005A27F1" w:rsidRPr="005A27F1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168004DC" w14:textId="77777777" w:rsidR="005A27F1" w:rsidRPr="005A27F1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975" w:type="dxa"/>
            <w:tcBorders>
              <w:top w:val="single" w:sz="12" w:space="0" w:color="auto"/>
            </w:tcBorders>
          </w:tcPr>
          <w:p w14:paraId="48471A9A" w14:textId="77777777" w:rsidR="005A27F1" w:rsidRPr="005A27F1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6AD46600" w14:textId="77777777" w:rsidR="005A27F1" w:rsidRPr="005A27F1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93284" w:rsidRPr="005A27F1" w14:paraId="1BE71E1E" w14:textId="77777777" w:rsidTr="005A27F1">
        <w:tc>
          <w:tcPr>
            <w:tcW w:w="2268" w:type="dxa"/>
          </w:tcPr>
          <w:p w14:paraId="26167BB1" w14:textId="77777777" w:rsidR="00193284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st</w:t>
            </w:r>
          </w:p>
        </w:tc>
        <w:tc>
          <w:tcPr>
            <w:tcW w:w="1200" w:type="dxa"/>
          </w:tcPr>
          <w:p w14:paraId="4794034D" w14:textId="77777777" w:rsidR="00193284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69" w:type="dxa"/>
          </w:tcPr>
          <w:p w14:paraId="144F7E30" w14:textId="77777777" w:rsidR="00193284" w:rsidRDefault="008A1E8D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98" w:type="dxa"/>
          </w:tcPr>
          <w:p w14:paraId="48A8A96A" w14:textId="77777777" w:rsidR="00193284" w:rsidRDefault="00A84A20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975" w:type="dxa"/>
          </w:tcPr>
          <w:p w14:paraId="09782745" w14:textId="77777777" w:rsidR="00193284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456" w:type="dxa"/>
          </w:tcPr>
          <w:p w14:paraId="61873AC9" w14:textId="77777777" w:rsidR="00193284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93284" w:rsidRPr="005A27F1" w14:paraId="669028A7" w14:textId="77777777" w:rsidTr="005A27F1">
        <w:tc>
          <w:tcPr>
            <w:tcW w:w="2268" w:type="dxa"/>
          </w:tcPr>
          <w:p w14:paraId="0C7B2A5C" w14:textId="77777777" w:rsidR="00193284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1200" w:type="dxa"/>
          </w:tcPr>
          <w:p w14:paraId="6C14CD82" w14:textId="77777777" w:rsidR="00193284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869" w:type="dxa"/>
          </w:tcPr>
          <w:p w14:paraId="751CD601" w14:textId="77777777" w:rsidR="00193284" w:rsidRDefault="008A1E8D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98" w:type="dxa"/>
          </w:tcPr>
          <w:p w14:paraId="6E4AE636" w14:textId="77777777" w:rsidR="00193284" w:rsidRDefault="00A84A20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0</w:t>
            </w:r>
          </w:p>
        </w:tc>
        <w:tc>
          <w:tcPr>
            <w:tcW w:w="975" w:type="dxa"/>
          </w:tcPr>
          <w:p w14:paraId="4A6E9D94" w14:textId="77777777" w:rsidR="00193284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456" w:type="dxa"/>
          </w:tcPr>
          <w:p w14:paraId="10A00944" w14:textId="77777777" w:rsidR="00193284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93284" w:rsidRPr="005A27F1" w14:paraId="280B05B8" w14:textId="77777777" w:rsidTr="005A27F1">
        <w:tc>
          <w:tcPr>
            <w:tcW w:w="2268" w:type="dxa"/>
          </w:tcPr>
          <w:p w14:paraId="43747C4A" w14:textId="77777777" w:rsidR="00193284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1200" w:type="dxa"/>
          </w:tcPr>
          <w:p w14:paraId="66D0F2C1" w14:textId="77777777" w:rsidR="00193284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69" w:type="dxa"/>
          </w:tcPr>
          <w:p w14:paraId="78FDC813" w14:textId="77777777" w:rsidR="00193284" w:rsidRDefault="008A1E8D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98" w:type="dxa"/>
          </w:tcPr>
          <w:p w14:paraId="3AF18BAC" w14:textId="77777777" w:rsidR="00193284" w:rsidRDefault="00A84A20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975" w:type="dxa"/>
          </w:tcPr>
          <w:p w14:paraId="5F88083E" w14:textId="77777777" w:rsidR="00193284" w:rsidRDefault="000633AC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456" w:type="dxa"/>
          </w:tcPr>
          <w:p w14:paraId="00B12CA9" w14:textId="77777777" w:rsidR="00193284" w:rsidRDefault="000633AC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93284" w:rsidRPr="005A27F1" w14:paraId="402F6F9A" w14:textId="77777777" w:rsidTr="005A27F1">
        <w:tc>
          <w:tcPr>
            <w:tcW w:w="2268" w:type="dxa"/>
          </w:tcPr>
          <w:p w14:paraId="49E731C5" w14:textId="77777777" w:rsidR="00193284" w:rsidRDefault="00193284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 area</w:t>
            </w:r>
          </w:p>
        </w:tc>
        <w:tc>
          <w:tcPr>
            <w:tcW w:w="1200" w:type="dxa"/>
          </w:tcPr>
          <w:p w14:paraId="456D344F" w14:textId="77777777" w:rsidR="00193284" w:rsidRPr="00B43FE5" w:rsidRDefault="00193284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869" w:type="dxa"/>
          </w:tcPr>
          <w:p w14:paraId="097CA5DA" w14:textId="77777777" w:rsidR="00193284" w:rsidRPr="00B43FE5" w:rsidRDefault="00193284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998" w:type="dxa"/>
          </w:tcPr>
          <w:p w14:paraId="0DF345EF" w14:textId="77777777" w:rsidR="00193284" w:rsidRPr="00B43FE5" w:rsidRDefault="00193284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975" w:type="dxa"/>
          </w:tcPr>
          <w:p w14:paraId="48CE9BF8" w14:textId="77777777" w:rsidR="00193284" w:rsidRPr="00B43FE5" w:rsidRDefault="00193284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456" w:type="dxa"/>
          </w:tcPr>
          <w:p w14:paraId="39425123" w14:textId="77777777" w:rsidR="00193284" w:rsidRPr="00B43FE5" w:rsidRDefault="00193284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5A27F1" w:rsidRPr="005A27F1" w14:paraId="641C0995" w14:textId="77777777" w:rsidTr="005A27F1">
        <w:tc>
          <w:tcPr>
            <w:tcW w:w="2268" w:type="dxa"/>
          </w:tcPr>
          <w:p w14:paraId="76D93026" w14:textId="77777777" w:rsidR="005A27F1" w:rsidRPr="005A27F1" w:rsidRDefault="005A27F1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st * colony area</w:t>
            </w:r>
          </w:p>
        </w:tc>
        <w:tc>
          <w:tcPr>
            <w:tcW w:w="1200" w:type="dxa"/>
          </w:tcPr>
          <w:p w14:paraId="05190D68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7.657</w:t>
            </w:r>
          </w:p>
        </w:tc>
        <w:tc>
          <w:tcPr>
            <w:tcW w:w="869" w:type="dxa"/>
          </w:tcPr>
          <w:p w14:paraId="2D23FBF7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6.382</w:t>
            </w:r>
          </w:p>
        </w:tc>
        <w:tc>
          <w:tcPr>
            <w:tcW w:w="998" w:type="dxa"/>
          </w:tcPr>
          <w:p w14:paraId="5885FA83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975" w:type="dxa"/>
          </w:tcPr>
          <w:p w14:paraId="26E84DE1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456" w:type="dxa"/>
          </w:tcPr>
          <w:p w14:paraId="390085DC" w14:textId="77777777" w:rsidR="005A27F1" w:rsidRPr="00B43FE5" w:rsidRDefault="00193284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5A27F1" w:rsidRPr="00B43FE5">
              <w:rPr>
                <w:rFonts w:ascii="Times New Roman" w:hAnsi="Times New Roman" w:cs="Times New Roman"/>
              </w:rPr>
              <w:t>s</w:t>
            </w:r>
          </w:p>
        </w:tc>
      </w:tr>
      <w:tr w:rsidR="005A27F1" w:rsidRPr="005A27F1" w14:paraId="56EBFDFB" w14:textId="77777777" w:rsidTr="005A27F1">
        <w:tc>
          <w:tcPr>
            <w:tcW w:w="2268" w:type="dxa"/>
          </w:tcPr>
          <w:p w14:paraId="22A88FF8" w14:textId="77777777" w:rsidR="005A27F1" w:rsidRPr="005A27F1" w:rsidRDefault="005A27F1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t * colony area</w:t>
            </w:r>
          </w:p>
        </w:tc>
        <w:tc>
          <w:tcPr>
            <w:tcW w:w="1200" w:type="dxa"/>
          </w:tcPr>
          <w:p w14:paraId="37A7D3B8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869" w:type="dxa"/>
          </w:tcPr>
          <w:p w14:paraId="3C71FD48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2.634</w:t>
            </w:r>
          </w:p>
        </w:tc>
        <w:tc>
          <w:tcPr>
            <w:tcW w:w="998" w:type="dxa"/>
          </w:tcPr>
          <w:p w14:paraId="7C0E78E9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75" w:type="dxa"/>
          </w:tcPr>
          <w:p w14:paraId="524186F8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456" w:type="dxa"/>
          </w:tcPr>
          <w:p w14:paraId="36E3A98B" w14:textId="77777777" w:rsidR="005A27F1" w:rsidRPr="00B43FE5" w:rsidRDefault="005A27F1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ns</w:t>
            </w:r>
          </w:p>
        </w:tc>
      </w:tr>
      <w:tr w:rsidR="005A27F1" w:rsidRPr="005A27F1" w14:paraId="35D1CA61" w14:textId="77777777" w:rsidTr="005A27F1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67B60C6" w14:textId="77777777" w:rsidR="005A27F1" w:rsidRPr="005A27F1" w:rsidRDefault="005A27F1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27F1">
              <w:rPr>
                <w:rFonts w:ascii="Times New Roman" w:hAnsi="Times New Roman" w:cs="Times New Roman"/>
              </w:rPr>
              <w:t>Back</w:t>
            </w:r>
            <w:r>
              <w:rPr>
                <w:rFonts w:ascii="Times New Roman" w:hAnsi="Times New Roman" w:cs="Times New Roman"/>
              </w:rPr>
              <w:t xml:space="preserve"> * colony area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</w:tcPr>
          <w:p w14:paraId="363C568F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</w:tcPr>
          <w:p w14:paraId="43D1827E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14:paraId="5787EDBE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14B8874A" w14:textId="77777777" w:rsidR="005A27F1" w:rsidRPr="00B43FE5" w:rsidRDefault="005A27F1" w:rsidP="005B017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14:paraId="062ADFA1" w14:textId="77777777" w:rsidR="005A27F1" w:rsidRPr="00B43FE5" w:rsidRDefault="005A27F1" w:rsidP="005B01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ns</w:t>
            </w:r>
          </w:p>
        </w:tc>
      </w:tr>
    </w:tbl>
    <w:p w14:paraId="4C4DA921" w14:textId="77777777" w:rsidR="00DE15B0" w:rsidRDefault="00DE15B0">
      <w:pPr>
        <w:rPr>
          <w:b/>
          <w:bCs/>
        </w:rPr>
      </w:pPr>
    </w:p>
    <w:p w14:paraId="5A5E322D" w14:textId="77777777" w:rsidR="00300ADB" w:rsidRDefault="00300ADB">
      <w:pPr>
        <w:rPr>
          <w:b/>
          <w:bCs/>
        </w:rPr>
      </w:pPr>
    </w:p>
    <w:p w14:paraId="6AB7C45B" w14:textId="77777777" w:rsidR="00690497" w:rsidRDefault="00690497">
      <w:pPr>
        <w:rPr>
          <w:b/>
          <w:bCs/>
        </w:rPr>
      </w:pPr>
    </w:p>
    <w:p w14:paraId="26F4D95C" w14:textId="168DCF68" w:rsidR="00300ADB" w:rsidRPr="005A27F1" w:rsidRDefault="00300ADB" w:rsidP="00300ADB">
      <w:pPr>
        <w:spacing w:line="480" w:lineRule="auto"/>
        <w:ind w:left="993" w:hanging="993"/>
        <w:rPr>
          <w:rFonts w:ascii="Times New Roman" w:hAnsi="Times New Roman" w:cs="Times New Roman"/>
        </w:rPr>
      </w:pPr>
      <w:r w:rsidRPr="005A27F1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5</w:t>
      </w:r>
      <w:r w:rsidRPr="005A27F1">
        <w:rPr>
          <w:rFonts w:ascii="Times New Roman" w:hAnsi="Times New Roman" w:cs="Times New Roman"/>
        </w:rPr>
        <w:t xml:space="preserve">. </w:t>
      </w:r>
      <w:r w:rsidRPr="00B43FE5">
        <w:rPr>
          <w:rFonts w:ascii="Times New Roman" w:hAnsi="Times New Roman" w:cs="Times New Roman"/>
        </w:rPr>
        <w:t xml:space="preserve">Summary of the generalized linear model results used to evaluate the </w:t>
      </w:r>
      <w:r w:rsidR="00CB6F17" w:rsidRPr="00B43FE5">
        <w:rPr>
          <w:rFonts w:ascii="Times New Roman" w:hAnsi="Times New Roman" w:cs="Times New Roman"/>
        </w:rPr>
        <w:t>relationship between the density of scars and the</w:t>
      </w:r>
      <w:r w:rsidRPr="00B43FE5">
        <w:rPr>
          <w:rFonts w:ascii="Times New Roman" w:hAnsi="Times New Roman" w:cs="Times New Roman"/>
        </w:rPr>
        <w:t xml:space="preserve"> </w:t>
      </w:r>
      <w:r w:rsidR="00CB6F17" w:rsidRPr="00B43FE5">
        <w:rPr>
          <w:rFonts w:ascii="Times New Roman" w:hAnsi="Times New Roman" w:cs="Times New Roman"/>
        </w:rPr>
        <w:t xml:space="preserve">area of </w:t>
      </w:r>
      <w:r w:rsidRPr="00B43FE5">
        <w:rPr>
          <w:rFonts w:ascii="Times New Roman" w:hAnsi="Times New Roman" w:cs="Times New Roman"/>
        </w:rPr>
        <w:t xml:space="preserve">massive </w:t>
      </w:r>
      <w:r w:rsidRPr="00B43FE5">
        <w:rPr>
          <w:rFonts w:ascii="Times New Roman" w:hAnsi="Times New Roman" w:cs="Times New Roman"/>
          <w:i/>
          <w:iCs/>
        </w:rPr>
        <w:t>Porites</w:t>
      </w:r>
      <w:r w:rsidRPr="00B43FE5">
        <w:rPr>
          <w:rFonts w:ascii="Times New Roman" w:hAnsi="Times New Roman" w:cs="Times New Roman"/>
        </w:rPr>
        <w:t xml:space="preserve"> colon</w:t>
      </w:r>
      <w:r w:rsidR="00CB6F17" w:rsidRPr="00B43FE5">
        <w:rPr>
          <w:rFonts w:ascii="Times New Roman" w:hAnsi="Times New Roman" w:cs="Times New Roman"/>
        </w:rPr>
        <w:t xml:space="preserve">ies at four reef zones </w:t>
      </w:r>
      <w:r w:rsidRPr="00B43FE5">
        <w:rPr>
          <w:rFonts w:ascii="Times New Roman" w:hAnsi="Times New Roman" w:cs="Times New Roman"/>
        </w:rPr>
        <w:t xml:space="preserve">at Lizard Island, on the Great Barrier Reef. </w:t>
      </w:r>
      <w:r w:rsidR="002A7278">
        <w:rPr>
          <w:rFonts w:ascii="Times New Roman" w:hAnsi="Times New Roman" w:cs="Times New Roman"/>
        </w:rPr>
        <w:t>Habitat,</w:t>
      </w:r>
      <w:r w:rsidR="00074004">
        <w:rPr>
          <w:rFonts w:ascii="Times New Roman" w:hAnsi="Times New Roman" w:cs="Times New Roman"/>
        </w:rPr>
        <w:t xml:space="preserve"> log10(colony area)</w:t>
      </w:r>
      <w:r w:rsidR="002A7278">
        <w:rPr>
          <w:rFonts w:ascii="Times New Roman" w:hAnsi="Times New Roman" w:cs="Times New Roman"/>
        </w:rPr>
        <w:t>, and their interaction are included</w:t>
      </w:r>
      <w:r w:rsidR="00074004">
        <w:rPr>
          <w:rFonts w:ascii="Times New Roman" w:hAnsi="Times New Roman" w:cs="Times New Roman"/>
        </w:rPr>
        <w:t xml:space="preserve"> </w:t>
      </w:r>
      <w:r w:rsidR="002A7278">
        <w:rPr>
          <w:rFonts w:ascii="Times New Roman" w:hAnsi="Times New Roman" w:cs="Times New Roman"/>
        </w:rPr>
        <w:t>as</w:t>
      </w:r>
      <w:r w:rsidR="00074004">
        <w:rPr>
          <w:rFonts w:ascii="Times New Roman" w:hAnsi="Times New Roman" w:cs="Times New Roman"/>
        </w:rPr>
        <w:t xml:space="preserve"> fixed</w:t>
      </w:r>
      <w:r w:rsidR="002A7278">
        <w:rPr>
          <w:rFonts w:ascii="Times New Roman" w:hAnsi="Times New Roman" w:cs="Times New Roman"/>
        </w:rPr>
        <w:t xml:space="preserve"> effects</w:t>
      </w:r>
      <w:r w:rsidR="00074004">
        <w:rPr>
          <w:rFonts w:ascii="Times New Roman" w:hAnsi="Times New Roman" w:cs="Times New Roman"/>
        </w:rPr>
        <w:t xml:space="preserve">. </w:t>
      </w:r>
      <w:r w:rsidRPr="00B43FE5">
        <w:rPr>
          <w:rFonts w:ascii="Times New Roman" w:hAnsi="Times New Roman" w:cs="Times New Roman"/>
        </w:rPr>
        <w:t>SE: Standard Error of the mean; ns: Non-significant</w:t>
      </w:r>
      <w:r w:rsidR="00CB6F17" w:rsidRPr="00B43FE5">
        <w:rPr>
          <w:rFonts w:ascii="Times New Roman" w:hAnsi="Times New Roman" w:cs="Times New Roman"/>
        </w:rPr>
        <w:t>; *: Significant.</w:t>
      </w:r>
    </w:p>
    <w:tbl>
      <w:tblPr>
        <w:tblStyle w:val="TableGrid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00"/>
        <w:gridCol w:w="869"/>
        <w:gridCol w:w="998"/>
        <w:gridCol w:w="975"/>
        <w:gridCol w:w="1456"/>
      </w:tblGrid>
      <w:tr w:rsidR="00300ADB" w:rsidRPr="005A27F1" w14:paraId="2CB02C91" w14:textId="77777777" w:rsidTr="00074004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A437365" w14:textId="77777777" w:rsidR="00300ADB" w:rsidRPr="005A27F1" w:rsidRDefault="00300ADB" w:rsidP="000456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center"/>
          </w:tcPr>
          <w:p w14:paraId="28AE9C6B" w14:textId="77777777" w:rsidR="00300ADB" w:rsidRPr="005A27F1" w:rsidRDefault="00300ADB" w:rsidP="000456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vAlign w:val="center"/>
          </w:tcPr>
          <w:p w14:paraId="4DB38D96" w14:textId="77777777" w:rsidR="00300ADB" w:rsidRPr="005A27F1" w:rsidRDefault="00300ADB" w:rsidP="000456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vAlign w:val="center"/>
          </w:tcPr>
          <w:p w14:paraId="7C4B8FBA" w14:textId="77777777" w:rsidR="00300ADB" w:rsidRPr="005A27F1" w:rsidRDefault="00300ADB" w:rsidP="000456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  <w:vAlign w:val="center"/>
          </w:tcPr>
          <w:p w14:paraId="79D5C369" w14:textId="77777777" w:rsidR="00300ADB" w:rsidRPr="005A27F1" w:rsidRDefault="00300ADB" w:rsidP="000456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14:paraId="18B68244" w14:textId="77777777" w:rsidR="00300ADB" w:rsidRPr="005A27F1" w:rsidRDefault="00300ADB" w:rsidP="000456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27F1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300ADB" w:rsidRPr="005A27F1" w14:paraId="251561F0" w14:textId="77777777" w:rsidTr="00074004">
        <w:tc>
          <w:tcPr>
            <w:tcW w:w="2835" w:type="dxa"/>
            <w:tcBorders>
              <w:top w:val="single" w:sz="12" w:space="0" w:color="auto"/>
            </w:tcBorders>
          </w:tcPr>
          <w:p w14:paraId="7DAA838C" w14:textId="77777777" w:rsidR="00300ADB" w:rsidRPr="005A27F1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185A000" w14:textId="34EC5CEE" w:rsidR="00300ADB" w:rsidRPr="005A27F1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9285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0F198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9" w:type="dxa"/>
            <w:tcBorders>
              <w:top w:val="single" w:sz="12" w:space="0" w:color="auto"/>
            </w:tcBorders>
          </w:tcPr>
          <w:p w14:paraId="4E57E981" w14:textId="58B5588E" w:rsidR="00300ADB" w:rsidRPr="005A27F1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74004">
              <w:rPr>
                <w:rFonts w:ascii="Times New Roman" w:hAnsi="Times New Roman" w:cs="Times New Roman"/>
              </w:rPr>
              <w:t>2</w:t>
            </w:r>
            <w:r w:rsidR="000F198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1DA5DAF9" w14:textId="442AEF1C" w:rsidR="00300ADB" w:rsidRPr="005A27F1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740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0F1984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975" w:type="dxa"/>
            <w:tcBorders>
              <w:top w:val="single" w:sz="12" w:space="0" w:color="auto"/>
            </w:tcBorders>
          </w:tcPr>
          <w:p w14:paraId="7ECE4584" w14:textId="77777777" w:rsidR="00300ADB" w:rsidRPr="005A27F1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4A4DC899" w14:textId="77777777" w:rsidR="00300ADB" w:rsidRPr="005A27F1" w:rsidRDefault="00A9285C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74004" w:rsidRPr="005A27F1" w14:paraId="3D0F0F1B" w14:textId="77777777" w:rsidTr="00074004">
        <w:tc>
          <w:tcPr>
            <w:tcW w:w="2835" w:type="dxa"/>
          </w:tcPr>
          <w:p w14:paraId="405AEB2F" w14:textId="77777777" w:rsidR="00074004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st</w:t>
            </w:r>
          </w:p>
        </w:tc>
        <w:tc>
          <w:tcPr>
            <w:tcW w:w="1200" w:type="dxa"/>
          </w:tcPr>
          <w:p w14:paraId="7AFD5059" w14:textId="3068EC97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F19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9" w:type="dxa"/>
          </w:tcPr>
          <w:p w14:paraId="63006436" w14:textId="022319D0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F198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8" w:type="dxa"/>
          </w:tcPr>
          <w:p w14:paraId="21114B74" w14:textId="3598FCBF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F1984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75" w:type="dxa"/>
          </w:tcPr>
          <w:p w14:paraId="2F8860D5" w14:textId="0F28360A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F198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</w:tcPr>
          <w:p w14:paraId="1DF78DFE" w14:textId="77777777" w:rsidR="00074004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074004" w:rsidRPr="005A27F1" w14:paraId="722AA750" w14:textId="77777777" w:rsidTr="00074004">
        <w:tc>
          <w:tcPr>
            <w:tcW w:w="2835" w:type="dxa"/>
          </w:tcPr>
          <w:p w14:paraId="05C363BE" w14:textId="77777777" w:rsidR="00074004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1200" w:type="dxa"/>
          </w:tcPr>
          <w:p w14:paraId="33D616D6" w14:textId="6AF247F3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="000F19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</w:tcPr>
          <w:p w14:paraId="3736ED07" w14:textId="489AA607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F198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8" w:type="dxa"/>
          </w:tcPr>
          <w:p w14:paraId="513004DA" w14:textId="299864EC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</w:t>
            </w:r>
            <w:r w:rsidR="000F198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75" w:type="dxa"/>
          </w:tcPr>
          <w:p w14:paraId="3A36FAD5" w14:textId="150A4028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F198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56" w:type="dxa"/>
          </w:tcPr>
          <w:p w14:paraId="6A419CD6" w14:textId="77777777" w:rsidR="00074004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074004" w:rsidRPr="005A27F1" w14:paraId="04D7DB60" w14:textId="77777777" w:rsidTr="00074004">
        <w:tc>
          <w:tcPr>
            <w:tcW w:w="2835" w:type="dxa"/>
          </w:tcPr>
          <w:p w14:paraId="6961A5A4" w14:textId="77777777" w:rsidR="00074004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1200" w:type="dxa"/>
          </w:tcPr>
          <w:p w14:paraId="621C6EE6" w14:textId="09A98853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F19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dxa"/>
          </w:tcPr>
          <w:p w14:paraId="77D76417" w14:textId="1DE0ED5D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F1984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998" w:type="dxa"/>
          </w:tcPr>
          <w:p w14:paraId="1D27ADD5" w14:textId="5FDB2018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0F1984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975" w:type="dxa"/>
          </w:tcPr>
          <w:p w14:paraId="16449860" w14:textId="77777777" w:rsidR="00074004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6" w:type="dxa"/>
          </w:tcPr>
          <w:p w14:paraId="6096661A" w14:textId="77777777" w:rsidR="00074004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43FE5" w:rsidRPr="005A27F1" w14:paraId="4D0648AE" w14:textId="77777777" w:rsidTr="00074004">
        <w:tc>
          <w:tcPr>
            <w:tcW w:w="2835" w:type="dxa"/>
          </w:tcPr>
          <w:p w14:paraId="6807A2E0" w14:textId="77777777" w:rsidR="00B43FE5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10(colony area)</w:t>
            </w:r>
          </w:p>
        </w:tc>
        <w:tc>
          <w:tcPr>
            <w:tcW w:w="1200" w:type="dxa"/>
          </w:tcPr>
          <w:p w14:paraId="080063A3" w14:textId="6749E228" w:rsidR="00B43FE5" w:rsidRPr="00B43FE5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  <w:r w:rsidR="000F1984">
              <w:rPr>
                <w:rFonts w:ascii="Times New Roman" w:hAnsi="Times New Roman" w:cs="Times New Roman"/>
              </w:rPr>
              <w:t>6</w:t>
            </w:r>
            <w:r w:rsidR="00BC22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9" w:type="dxa"/>
          </w:tcPr>
          <w:p w14:paraId="11FB2C26" w14:textId="1194C35D" w:rsidR="00B43FE5" w:rsidRPr="00B43FE5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0F198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8" w:type="dxa"/>
          </w:tcPr>
          <w:p w14:paraId="6BD96FAA" w14:textId="351919C8" w:rsidR="00B43FE5" w:rsidRPr="00B43FE5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F198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="000F198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75" w:type="dxa"/>
          </w:tcPr>
          <w:p w14:paraId="0F9DC000" w14:textId="77777777" w:rsidR="00B43FE5" w:rsidRPr="00B43FE5" w:rsidRDefault="00074004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6" w:type="dxa"/>
          </w:tcPr>
          <w:p w14:paraId="31DB8190" w14:textId="77777777" w:rsidR="00B43FE5" w:rsidRPr="00B43FE5" w:rsidRDefault="00074004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00ADB" w:rsidRPr="005A27F1" w14:paraId="42201625" w14:textId="77777777" w:rsidTr="00074004">
        <w:tc>
          <w:tcPr>
            <w:tcW w:w="2835" w:type="dxa"/>
          </w:tcPr>
          <w:p w14:paraId="051F0D1D" w14:textId="77777777" w:rsidR="00300ADB" w:rsidRPr="005A27F1" w:rsidRDefault="00300ADB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est * </w:t>
            </w:r>
            <w:r w:rsidR="00074004">
              <w:rPr>
                <w:rFonts w:ascii="Times New Roman" w:hAnsi="Times New Roman" w:cs="Times New Roman"/>
              </w:rPr>
              <w:t>log10(</w:t>
            </w:r>
            <w:r>
              <w:rPr>
                <w:rFonts w:ascii="Times New Roman" w:hAnsi="Times New Roman" w:cs="Times New Roman"/>
              </w:rPr>
              <w:t>colony area</w:t>
            </w:r>
            <w:r w:rsidR="000740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1346B31B" w14:textId="289EC635" w:rsidR="00300ADB" w:rsidRPr="00B43FE5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3</w:t>
            </w:r>
            <w:r w:rsidR="000F198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69" w:type="dxa"/>
          </w:tcPr>
          <w:p w14:paraId="1A51D4AC" w14:textId="558AB8A7" w:rsidR="00300ADB" w:rsidRPr="00B43FE5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</w:t>
            </w:r>
            <w:r w:rsidR="000F1984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98" w:type="dxa"/>
          </w:tcPr>
          <w:p w14:paraId="5058975C" w14:textId="24CB9D90" w:rsidR="00300ADB" w:rsidRPr="00B43FE5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1.2</w:t>
            </w:r>
            <w:r w:rsidR="000F198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75" w:type="dxa"/>
          </w:tcPr>
          <w:p w14:paraId="71B38C32" w14:textId="17F36EA3" w:rsidR="00300ADB" w:rsidRPr="00B43FE5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</w:t>
            </w:r>
            <w:r w:rsidR="000F198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56" w:type="dxa"/>
          </w:tcPr>
          <w:p w14:paraId="101649F6" w14:textId="77777777" w:rsidR="00300ADB" w:rsidRPr="00B43FE5" w:rsidRDefault="00A9285C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ns</w:t>
            </w:r>
          </w:p>
        </w:tc>
      </w:tr>
      <w:tr w:rsidR="00300ADB" w:rsidRPr="005A27F1" w14:paraId="5D8E53E4" w14:textId="77777777" w:rsidTr="00074004">
        <w:tc>
          <w:tcPr>
            <w:tcW w:w="2835" w:type="dxa"/>
          </w:tcPr>
          <w:p w14:paraId="63FE509F" w14:textId="77777777" w:rsidR="00300ADB" w:rsidRPr="005A27F1" w:rsidRDefault="00300ADB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at * </w:t>
            </w:r>
            <w:r w:rsidR="00074004">
              <w:rPr>
                <w:rFonts w:ascii="Times New Roman" w:hAnsi="Times New Roman" w:cs="Times New Roman"/>
              </w:rPr>
              <w:t>log10(</w:t>
            </w:r>
            <w:r>
              <w:rPr>
                <w:rFonts w:ascii="Times New Roman" w:hAnsi="Times New Roman" w:cs="Times New Roman"/>
              </w:rPr>
              <w:t>colony area</w:t>
            </w:r>
            <w:r w:rsidR="000740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2E67D308" w14:textId="27B349E8" w:rsidR="00300ADB" w:rsidRPr="00B43FE5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-0.</w:t>
            </w:r>
            <w:r w:rsidR="000F1984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869" w:type="dxa"/>
          </w:tcPr>
          <w:p w14:paraId="6017A9A1" w14:textId="57150786" w:rsidR="00300ADB" w:rsidRPr="00B43FE5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3</w:t>
            </w:r>
            <w:r w:rsidR="000F198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8" w:type="dxa"/>
          </w:tcPr>
          <w:p w14:paraId="06D36985" w14:textId="6903EF21" w:rsidR="00300ADB" w:rsidRPr="00B43FE5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-1.68</w:t>
            </w:r>
            <w:r w:rsidR="000F19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5" w:type="dxa"/>
          </w:tcPr>
          <w:p w14:paraId="7783D999" w14:textId="2AC3FA9F" w:rsidR="00300ADB" w:rsidRPr="00B43FE5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09</w:t>
            </w:r>
            <w:r w:rsidR="000F19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6" w:type="dxa"/>
          </w:tcPr>
          <w:p w14:paraId="183FAAF6" w14:textId="77777777" w:rsidR="00300ADB" w:rsidRPr="00B43FE5" w:rsidRDefault="00A9285C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ns</w:t>
            </w:r>
          </w:p>
        </w:tc>
      </w:tr>
      <w:tr w:rsidR="00300ADB" w:rsidRPr="005A27F1" w14:paraId="05E82059" w14:textId="77777777" w:rsidTr="00074004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38353855" w14:textId="77777777" w:rsidR="00300ADB" w:rsidRPr="005A27F1" w:rsidRDefault="00300ADB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27F1">
              <w:rPr>
                <w:rFonts w:ascii="Times New Roman" w:hAnsi="Times New Roman" w:cs="Times New Roman"/>
              </w:rPr>
              <w:t>Back</w:t>
            </w:r>
            <w:r>
              <w:rPr>
                <w:rFonts w:ascii="Times New Roman" w:hAnsi="Times New Roman" w:cs="Times New Roman"/>
              </w:rPr>
              <w:t xml:space="preserve"> * </w:t>
            </w:r>
            <w:r w:rsidR="00074004">
              <w:rPr>
                <w:rFonts w:ascii="Times New Roman" w:hAnsi="Times New Roman" w:cs="Times New Roman"/>
              </w:rPr>
              <w:t>log10(</w:t>
            </w:r>
            <w:r>
              <w:rPr>
                <w:rFonts w:ascii="Times New Roman" w:hAnsi="Times New Roman" w:cs="Times New Roman"/>
              </w:rPr>
              <w:t>colony area</w:t>
            </w:r>
            <w:r w:rsidR="000740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</w:tcPr>
          <w:p w14:paraId="6CBEDAEF" w14:textId="3A0997C7" w:rsidR="00300ADB" w:rsidRPr="00B43FE5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7</w:t>
            </w:r>
            <w:r w:rsidR="000F198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</w:tcPr>
          <w:p w14:paraId="70E1FCA8" w14:textId="2393D78D" w:rsidR="00300ADB" w:rsidRPr="00B43FE5" w:rsidRDefault="00A9285C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0.2</w:t>
            </w:r>
            <w:r w:rsidR="000F198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14:paraId="28A6A05C" w14:textId="287571B5" w:rsidR="00300ADB" w:rsidRPr="00B43FE5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3.</w:t>
            </w:r>
            <w:r w:rsidR="000F1984">
              <w:rPr>
                <w:rFonts w:ascii="Times New Roman" w:hAnsi="Times New Roman" w:cs="Times New Roman"/>
              </w:rPr>
              <w:t>5</w:t>
            </w:r>
            <w:r w:rsidR="00BC2226">
              <w:rPr>
                <w:rFonts w:ascii="Times New Roman" w:hAnsi="Times New Roman" w:cs="Times New Roman"/>
              </w:rPr>
              <w:t>7</w:t>
            </w:r>
            <w:r w:rsidR="000F19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1B62AF7B" w14:textId="77777777" w:rsidR="00300ADB" w:rsidRPr="00B43FE5" w:rsidRDefault="00CB6F17" w:rsidP="0004569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14:paraId="33F2D528" w14:textId="77777777" w:rsidR="00300ADB" w:rsidRPr="00B43FE5" w:rsidRDefault="00A9285C" w:rsidP="000456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3FE5">
              <w:rPr>
                <w:rFonts w:ascii="Times New Roman" w:hAnsi="Times New Roman" w:cs="Times New Roman"/>
              </w:rPr>
              <w:t>*</w:t>
            </w:r>
          </w:p>
        </w:tc>
      </w:tr>
    </w:tbl>
    <w:p w14:paraId="352DAE61" w14:textId="6B020198" w:rsidR="00442D90" w:rsidRDefault="00442D90" w:rsidP="00B969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796386F" w14:textId="77777777" w:rsidR="00A7250B" w:rsidRDefault="00A7250B" w:rsidP="00B969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  <w:sectPr w:rsidR="00A7250B" w:rsidSect="006F0E2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42A1019" w14:textId="4C7CB0B2" w:rsidR="00A7250B" w:rsidRPr="00664E71" w:rsidRDefault="00A7250B" w:rsidP="00A7250B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664E71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u w:val="single"/>
        </w:rPr>
        <w:t>figure</w:t>
      </w:r>
    </w:p>
    <w:p w14:paraId="793F804D" w14:textId="08FFD837" w:rsidR="00A7250B" w:rsidRDefault="00A7250B" w:rsidP="00B969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1659F2" w14:textId="24652AB4" w:rsidR="00A7250B" w:rsidRDefault="00A7250B" w:rsidP="00B969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2413BB" wp14:editId="412279C6">
            <wp:extent cx="5727700" cy="6405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0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CFEDC" w14:textId="77777777" w:rsidR="00A7250B" w:rsidRDefault="00A7250B" w:rsidP="00B969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9A41B5E" w14:textId="08644285" w:rsidR="00A7250B" w:rsidRPr="00074004" w:rsidRDefault="00A7250B" w:rsidP="00A725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A6294F">
        <w:rPr>
          <w:rFonts w:ascii="Times New Roman" w:hAnsi="Times New Roman" w:cs="Times New Roman"/>
          <w:b/>
          <w:bCs/>
          <w:lang w:val="en-AU"/>
        </w:rPr>
        <w:t xml:space="preserve">Fig </w:t>
      </w:r>
      <w:r>
        <w:rPr>
          <w:rFonts w:ascii="Times New Roman" w:hAnsi="Times New Roman" w:cs="Times New Roman"/>
          <w:b/>
          <w:bCs/>
          <w:lang w:val="en-AU"/>
        </w:rPr>
        <w:t>S1</w:t>
      </w:r>
      <w:r w:rsidRPr="00A6294F">
        <w:rPr>
          <w:rFonts w:ascii="Times New Roman" w:hAnsi="Times New Roman" w:cs="Times New Roman"/>
          <w:b/>
          <w:bCs/>
          <w:lang w:val="en-AU"/>
        </w:rPr>
        <w:t>.</w:t>
      </w:r>
      <w:r w:rsidRPr="00A6294F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lang w:val="en-AU"/>
        </w:rPr>
        <w:t xml:space="preserve">Density plots showing the size distribution of massive </w:t>
      </w:r>
      <w:r w:rsidRPr="00A7250B">
        <w:rPr>
          <w:rFonts w:ascii="Times New Roman" w:hAnsi="Times New Roman" w:cs="Times New Roman"/>
          <w:b/>
          <w:bCs/>
          <w:i/>
          <w:iCs/>
          <w:lang w:val="en-AU"/>
        </w:rPr>
        <w:t>Porites</w:t>
      </w:r>
      <w:r w:rsidRPr="00A6294F">
        <w:rPr>
          <w:rFonts w:ascii="Times New Roman" w:hAnsi="Times New Roman" w:cs="Times New Roman"/>
          <w:b/>
          <w:bCs/>
          <w:lang w:val="en-AU"/>
        </w:rPr>
        <w:t xml:space="preserve"> corals across the study location </w:t>
      </w:r>
      <w:r>
        <w:rPr>
          <w:rFonts w:ascii="Times New Roman" w:hAnsi="Times New Roman" w:cs="Times New Roman"/>
          <w:b/>
          <w:bCs/>
          <w:lang w:val="en-AU"/>
        </w:rPr>
        <w:t xml:space="preserve">in 2018 </w:t>
      </w:r>
      <w:r w:rsidRPr="00A6294F">
        <w:rPr>
          <w:rFonts w:ascii="Times New Roman" w:hAnsi="Times New Roman" w:cs="Times New Roman"/>
          <w:b/>
          <w:bCs/>
          <w:lang w:val="en-AU"/>
        </w:rPr>
        <w:t>at Lizard Island, on the Great Barrier Reef.</w:t>
      </w:r>
      <w:r w:rsidRPr="00A6294F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>Colony size was estimated based on the planar surface area.</w:t>
      </w:r>
      <w:r w:rsidR="009C5E30">
        <w:rPr>
          <w:rFonts w:ascii="Times New Roman" w:hAnsi="Times New Roman" w:cs="Times New Roman"/>
          <w:lang w:val="en-AU"/>
        </w:rPr>
        <w:t xml:space="preserve"> Data is presented in the log scale.</w:t>
      </w:r>
    </w:p>
    <w:sectPr w:rsidR="00A7250B" w:rsidRPr="00074004" w:rsidSect="006F0E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2F"/>
    <w:rsid w:val="000046DC"/>
    <w:rsid w:val="000111ED"/>
    <w:rsid w:val="0001160C"/>
    <w:rsid w:val="00030CC9"/>
    <w:rsid w:val="000633AC"/>
    <w:rsid w:val="00074004"/>
    <w:rsid w:val="00087773"/>
    <w:rsid w:val="000907A5"/>
    <w:rsid w:val="000E062A"/>
    <w:rsid w:val="000E62D0"/>
    <w:rsid w:val="000F1984"/>
    <w:rsid w:val="00106CC5"/>
    <w:rsid w:val="00192F3E"/>
    <w:rsid w:val="00193284"/>
    <w:rsid w:val="0024491D"/>
    <w:rsid w:val="002A7278"/>
    <w:rsid w:val="002C0AEA"/>
    <w:rsid w:val="002C3B36"/>
    <w:rsid w:val="002C4B85"/>
    <w:rsid w:val="002D2E89"/>
    <w:rsid w:val="002F4DC2"/>
    <w:rsid w:val="00300ADB"/>
    <w:rsid w:val="00317685"/>
    <w:rsid w:val="003856E4"/>
    <w:rsid w:val="00397642"/>
    <w:rsid w:val="003B537F"/>
    <w:rsid w:val="003E07FE"/>
    <w:rsid w:val="00442D90"/>
    <w:rsid w:val="004B4D61"/>
    <w:rsid w:val="004E179D"/>
    <w:rsid w:val="005508F6"/>
    <w:rsid w:val="005A27F1"/>
    <w:rsid w:val="005A4566"/>
    <w:rsid w:val="006535B2"/>
    <w:rsid w:val="006547F2"/>
    <w:rsid w:val="00664E71"/>
    <w:rsid w:val="00690497"/>
    <w:rsid w:val="006F0E29"/>
    <w:rsid w:val="00736DAD"/>
    <w:rsid w:val="007A16AB"/>
    <w:rsid w:val="007A63D5"/>
    <w:rsid w:val="007B3B09"/>
    <w:rsid w:val="008A1E8D"/>
    <w:rsid w:val="008B1779"/>
    <w:rsid w:val="008B1969"/>
    <w:rsid w:val="00932C2A"/>
    <w:rsid w:val="00991CD0"/>
    <w:rsid w:val="009A50CE"/>
    <w:rsid w:val="009A6469"/>
    <w:rsid w:val="009C5E30"/>
    <w:rsid w:val="009E49CC"/>
    <w:rsid w:val="00A02418"/>
    <w:rsid w:val="00A05E66"/>
    <w:rsid w:val="00A26CC1"/>
    <w:rsid w:val="00A6623B"/>
    <w:rsid w:val="00A7250B"/>
    <w:rsid w:val="00A8342F"/>
    <w:rsid w:val="00A84A20"/>
    <w:rsid w:val="00A9285C"/>
    <w:rsid w:val="00AA7464"/>
    <w:rsid w:val="00AC66B0"/>
    <w:rsid w:val="00B14810"/>
    <w:rsid w:val="00B312BE"/>
    <w:rsid w:val="00B43FE5"/>
    <w:rsid w:val="00B50B44"/>
    <w:rsid w:val="00B557F5"/>
    <w:rsid w:val="00B9695D"/>
    <w:rsid w:val="00BC2226"/>
    <w:rsid w:val="00BD7A93"/>
    <w:rsid w:val="00C13650"/>
    <w:rsid w:val="00C41593"/>
    <w:rsid w:val="00CB6F17"/>
    <w:rsid w:val="00CE4174"/>
    <w:rsid w:val="00CE738D"/>
    <w:rsid w:val="00D358E0"/>
    <w:rsid w:val="00D65070"/>
    <w:rsid w:val="00DC402E"/>
    <w:rsid w:val="00DD0F7A"/>
    <w:rsid w:val="00DE15B0"/>
    <w:rsid w:val="00DE584E"/>
    <w:rsid w:val="00DF6053"/>
    <w:rsid w:val="00E37BDD"/>
    <w:rsid w:val="00E43F5C"/>
    <w:rsid w:val="00E86904"/>
    <w:rsid w:val="00E95BAE"/>
    <w:rsid w:val="00F9000E"/>
    <w:rsid w:val="00FB3FA3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EEBB"/>
  <w15:chartTrackingRefBased/>
  <w15:docId w15:val="{5F5B612B-CFDE-5F4A-8538-13ABBD41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4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42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A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AD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37F11F-F722-BE4B-8141-196D291A1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5</Pages>
  <Words>678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ertas Martin</dc:creator>
  <cp:keywords/>
  <dc:description/>
  <cp:lastModifiedBy>Victor Huertas Martin</cp:lastModifiedBy>
  <cp:revision>50</cp:revision>
  <cp:lastPrinted>2021-04-16T03:30:00Z</cp:lastPrinted>
  <dcterms:created xsi:type="dcterms:W3CDTF">2020-04-29T03:33:00Z</dcterms:created>
  <dcterms:modified xsi:type="dcterms:W3CDTF">2021-04-1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marine-environmental-research</vt:lpwstr>
  </property>
  <property fmtid="{D5CDD505-2E9C-101B-9397-08002B2CF9AE}" pid="15" name="Mendeley Recent Style Name 6_1">
    <vt:lpwstr>Marine Environmental Research</vt:lpwstr>
  </property>
  <property fmtid="{D5CDD505-2E9C-101B-9397-08002B2CF9AE}" pid="16" name="Mendeley Recent Style Id 7_1">
    <vt:lpwstr>http://www.zotero.org/styles/marine-pollution-bulletin</vt:lpwstr>
  </property>
  <property fmtid="{D5CDD505-2E9C-101B-9397-08002B2CF9AE}" pid="17" name="Mendeley Recent Style Name 7_1">
    <vt:lpwstr>Marine Pollution Bulletin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b0d10c-1d18-324c-ac09-ca2485028f2e</vt:lpwstr>
  </property>
  <property fmtid="{D5CDD505-2E9C-101B-9397-08002B2CF9AE}" pid="24" name="Mendeley Citation Style_1">
    <vt:lpwstr>http://www.zotero.org/styles/marine-environmental-research</vt:lpwstr>
  </property>
</Properties>
</file>